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7C3873" w:rsidRDefault="00654E8F" w:rsidP="0001436A">
      <w:pPr>
        <w:pStyle w:val="SupplementaryMaterial"/>
        <w:rPr>
          <w:b w:val="0"/>
        </w:rPr>
      </w:pPr>
      <w:r w:rsidRPr="007C3873">
        <w:t>Supplementary Material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3749"/>
        <w:gridCol w:w="825"/>
        <w:gridCol w:w="1843"/>
        <w:gridCol w:w="809"/>
        <w:gridCol w:w="778"/>
        <w:gridCol w:w="337"/>
        <w:gridCol w:w="1538"/>
        <w:gridCol w:w="3685"/>
      </w:tblGrid>
      <w:tr w:rsidR="000F5B6E" w:rsidRPr="007C3873" w14:paraId="149B180B" w14:textId="77777777" w:rsidTr="00320837">
        <w:trPr>
          <w:trHeight w:val="320"/>
        </w:trPr>
        <w:tc>
          <w:tcPr>
            <w:tcW w:w="89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E4989" w14:textId="77777777" w:rsidR="00015D59" w:rsidRPr="007C3873" w:rsidRDefault="00015D59" w:rsidP="000F5B6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Supp Table 1. Bifidobacterium Species included in the CCA Model</w:t>
            </w:r>
          </w:p>
          <w:p w14:paraId="014D7C02" w14:textId="188B7539" w:rsidR="00DC3C9C" w:rsidRPr="00015D59" w:rsidRDefault="00DC3C9C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7C3873">
              <w:rPr>
                <w:rFonts w:eastAsia="Times New Roman" w:cs="Times New Roman"/>
                <w:color w:val="000000" w:themeColor="text1"/>
                <w:szCs w:val="24"/>
              </w:rPr>
              <w:t xml:space="preserve">Summary </w:t>
            </w:r>
            <w:proofErr w:type="gramStart"/>
            <w:r w:rsidRPr="007C3873">
              <w:rPr>
                <w:rFonts w:eastAsia="Times New Roman" w:cs="Times New Roman"/>
                <w:color w:val="000000" w:themeColor="text1"/>
                <w:szCs w:val="24"/>
              </w:rPr>
              <w:t xml:space="preserve">of  </w:t>
            </w:r>
            <w:r w:rsidRPr="007C3873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bifidobacterium</w:t>
            </w:r>
            <w:proofErr w:type="gramEnd"/>
            <w:r w:rsidRPr="007C3873">
              <w:rPr>
                <w:rFonts w:eastAsia="Times New Roman" w:cs="Times New Roman"/>
                <w:color w:val="000000" w:themeColor="text1"/>
                <w:szCs w:val="24"/>
              </w:rPr>
              <w:t xml:space="preserve"> sum composite and species used in </w:t>
            </w:r>
            <w:proofErr w:type="spellStart"/>
            <w:r w:rsidRPr="007C3873">
              <w:rPr>
                <w:rFonts w:eastAsia="Times New Roman" w:cs="Times New Roman"/>
                <w:color w:val="000000" w:themeColor="text1"/>
                <w:szCs w:val="24"/>
              </w:rPr>
              <w:t>rCCA</w:t>
            </w:r>
            <w:proofErr w:type="spellEnd"/>
          </w:p>
        </w:tc>
      </w:tr>
      <w:tr w:rsidR="000F5B6E" w:rsidRPr="007C3873" w14:paraId="686BD4CD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F62422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Bifidobacterium</w:t>
            </w:r>
            <w:r w:rsidRPr="00015D59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Sum Composite</w:t>
            </w:r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D4EBEE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>Bifidobacterium</w:t>
            </w:r>
            <w:r w:rsidRPr="00015D59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Species Used in </w:t>
            </w:r>
            <w:proofErr w:type="spellStart"/>
            <w:r w:rsidRPr="00015D59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CCA</w:t>
            </w:r>
            <w:proofErr w:type="spellEnd"/>
          </w:p>
        </w:tc>
      </w:tr>
      <w:tr w:rsidR="000F5B6E" w:rsidRPr="007C3873" w14:paraId="6026A4CD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CF9BAC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adolescentis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7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93D387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longum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          </w:t>
            </w:r>
          </w:p>
        </w:tc>
      </w:tr>
      <w:tr w:rsidR="000F5B6E" w:rsidRPr="007C3873" w14:paraId="752CF88F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8D469B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angulatum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DA84FE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pseudocatenulatum</w:t>
            </w:r>
            <w:proofErr w:type="spellEnd"/>
          </w:p>
        </w:tc>
      </w:tr>
      <w:tr w:rsidR="000F5B6E" w:rsidRPr="007C3873" w14:paraId="27B8B19E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48828E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animalis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C55E1F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adolescentis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    </w:t>
            </w:r>
          </w:p>
        </w:tc>
      </w:tr>
      <w:tr w:rsidR="000F5B6E" w:rsidRPr="007C3873" w14:paraId="50FB16F8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82B284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bifidum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077407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bifidum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         </w:t>
            </w:r>
          </w:p>
        </w:tc>
      </w:tr>
      <w:tr w:rsidR="000F5B6E" w:rsidRPr="007C3873" w14:paraId="4A520B78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D0D9F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breve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F06B52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catenulatum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     </w:t>
            </w:r>
          </w:p>
        </w:tc>
      </w:tr>
      <w:tr w:rsidR="000F5B6E" w:rsidRPr="007C3873" w14:paraId="17B508AD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8EDCE6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catenulatum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BD4962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breve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           </w:t>
            </w:r>
          </w:p>
        </w:tc>
      </w:tr>
      <w:tr w:rsidR="000F5B6E" w:rsidRPr="007C3873" w14:paraId="752DAC31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1A80AF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dentium</w:t>
            </w:r>
            <w:proofErr w:type="spellEnd"/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C77703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angulatum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       </w:t>
            </w:r>
          </w:p>
        </w:tc>
      </w:tr>
      <w:tr w:rsidR="000F5B6E" w:rsidRPr="007C3873" w14:paraId="0DFDBF3A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33C89C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gallinarum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A40FC6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pullorum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        </w:t>
            </w:r>
          </w:p>
        </w:tc>
      </w:tr>
      <w:tr w:rsidR="000F5B6E" w:rsidRPr="007C3873" w14:paraId="69A49FE8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9DD28F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kashiwanohense</w:t>
            </w:r>
            <w:proofErr w:type="spellEnd"/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A3B005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dentium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         </w:t>
            </w:r>
          </w:p>
        </w:tc>
      </w:tr>
      <w:tr w:rsidR="000F5B6E" w:rsidRPr="007C3873" w14:paraId="1AF0381B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977D4A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longum</w:t>
            </w:r>
            <w:proofErr w:type="spellEnd"/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AE834F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 </w:t>
            </w:r>
          </w:p>
        </w:tc>
      </w:tr>
      <w:tr w:rsidR="000F5B6E" w:rsidRPr="007C3873" w14:paraId="5C17E786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A52573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moukalabense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9A64C0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 </w:t>
            </w:r>
          </w:p>
        </w:tc>
      </w:tr>
      <w:tr w:rsidR="000F5B6E" w:rsidRPr="007C3873" w14:paraId="1F6984E8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19EE5A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pseudocatenulatum</w:t>
            </w:r>
            <w:proofErr w:type="spellEnd"/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D9B10A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 </w:t>
            </w:r>
          </w:p>
        </w:tc>
      </w:tr>
      <w:tr w:rsidR="000F5B6E" w:rsidRPr="007C3873" w14:paraId="197AA920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1C7B91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pseudolongum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BD47DD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 </w:t>
            </w:r>
          </w:p>
        </w:tc>
      </w:tr>
      <w:tr w:rsidR="000F5B6E" w:rsidRPr="007C3873" w14:paraId="18F354DE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B7012D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pullorum</w:t>
            </w:r>
            <w:proofErr w:type="spellEnd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4D8F1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 </w:t>
            </w:r>
          </w:p>
        </w:tc>
      </w:tr>
      <w:tr w:rsidR="000F5B6E" w:rsidRPr="007C3873" w14:paraId="71D9A0C5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0B8EC8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ruminantium</w:t>
            </w:r>
            <w:proofErr w:type="spellEnd"/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716918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 </w:t>
            </w:r>
          </w:p>
        </w:tc>
      </w:tr>
      <w:tr w:rsidR="000F5B6E" w:rsidRPr="007C3873" w14:paraId="425F5234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F9AAB7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saeculare</w:t>
            </w:r>
            <w:proofErr w:type="spellEnd"/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16FFC7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 </w:t>
            </w:r>
          </w:p>
        </w:tc>
      </w:tr>
      <w:tr w:rsidR="000F5B6E" w:rsidRPr="007C3873" w14:paraId="701B2F93" w14:textId="77777777" w:rsidTr="00320837">
        <w:trPr>
          <w:trHeight w:val="320"/>
        </w:trPr>
        <w:tc>
          <w:tcPr>
            <w:tcW w:w="419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177B8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Bifidobacterium_scardovii</w:t>
            </w:r>
            <w:proofErr w:type="spellEnd"/>
          </w:p>
        </w:tc>
        <w:tc>
          <w:tcPr>
            <w:tcW w:w="47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ABE16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 </w:t>
            </w:r>
          </w:p>
        </w:tc>
      </w:tr>
      <w:tr w:rsidR="000F5B6E" w:rsidRPr="007C3873" w14:paraId="4BB4D965" w14:textId="77777777" w:rsidTr="00320837">
        <w:trPr>
          <w:gridAfter w:val="3"/>
          <w:wAfter w:w="4900" w:type="dxa"/>
          <w:trHeight w:val="940"/>
        </w:trPr>
        <w:tc>
          <w:tcPr>
            <w:tcW w:w="40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1D2158" w14:textId="77777777" w:rsidR="00015D59" w:rsidRPr="007C3873" w:rsidRDefault="00015D59" w:rsidP="000F5B6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  <w:p w14:paraId="62EC22D3" w14:textId="77777777" w:rsidR="00DC3C9C" w:rsidRPr="007C3873" w:rsidRDefault="00DC3C9C" w:rsidP="000F5B6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  <w:p w14:paraId="066613D5" w14:textId="77777777" w:rsidR="00015D59" w:rsidRDefault="00015D59" w:rsidP="000F5B6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Supp Table 2.  Location and loading values for DNA methylation PCA first principal component</w:t>
            </w:r>
          </w:p>
          <w:p w14:paraId="59A28AD4" w14:textId="31E3CC8F" w:rsidR="00B02F1B" w:rsidRPr="00015D59" w:rsidRDefault="00B02F1B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CpG, location, and loading value for DNA methylation PCA of each cortisol-related gene</w:t>
            </w:r>
          </w:p>
        </w:tc>
      </w:tr>
      <w:tr w:rsidR="000F5B6E" w:rsidRPr="007C3873" w14:paraId="769C8EF3" w14:textId="77777777" w:rsidTr="00320837">
        <w:trPr>
          <w:gridAfter w:val="3"/>
          <w:wAfter w:w="4900" w:type="dxa"/>
          <w:trHeight w:val="340"/>
        </w:trPr>
        <w:tc>
          <w:tcPr>
            <w:tcW w:w="4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4C8E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NR3C1</w:t>
            </w:r>
          </w:p>
        </w:tc>
      </w:tr>
      <w:tr w:rsidR="000F5B6E" w:rsidRPr="007C3873" w14:paraId="2DC75BB6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F24E74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CpG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5CA6BE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Location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99A12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r</w:t>
            </w:r>
          </w:p>
        </w:tc>
      </w:tr>
      <w:tr w:rsidR="000F5B6E" w:rsidRPr="007C3873" w14:paraId="1C74610B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61E2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7197341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05BA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8A4B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7</w:t>
            </w:r>
          </w:p>
        </w:tc>
      </w:tr>
      <w:tr w:rsidR="000F5B6E" w:rsidRPr="007C3873" w14:paraId="28A92B19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BA4E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462197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338A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N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1DBC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7</w:t>
            </w:r>
          </w:p>
        </w:tc>
      </w:tr>
      <w:tr w:rsidR="000F5B6E" w:rsidRPr="007C3873" w14:paraId="04171A5D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734B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832008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D8FF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N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8E7F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6</w:t>
            </w:r>
          </w:p>
        </w:tc>
      </w:tr>
      <w:tr w:rsidR="000F5B6E" w:rsidRPr="007C3873" w14:paraId="61EDCEFA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B276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4052866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31DB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7CF0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3</w:t>
            </w:r>
          </w:p>
        </w:tc>
      </w:tr>
      <w:tr w:rsidR="000F5B6E" w:rsidRPr="007C3873" w14:paraId="374A104B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A36B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3907255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1176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B312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2</w:t>
            </w:r>
          </w:p>
        </w:tc>
      </w:tr>
      <w:tr w:rsidR="000F5B6E" w:rsidRPr="007C3873" w14:paraId="1AEE0DD1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FE6A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484741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FC97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FBFC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1</w:t>
            </w:r>
          </w:p>
        </w:tc>
      </w:tr>
      <w:tr w:rsidR="000F5B6E" w:rsidRPr="007C3873" w14:paraId="23BFDEAD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4C57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734213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77AF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3F87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1</w:t>
            </w:r>
          </w:p>
        </w:tc>
      </w:tr>
      <w:tr w:rsidR="000F5B6E" w:rsidRPr="007C3873" w14:paraId="3C2713A1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E467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296948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26F9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EDED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9</w:t>
            </w:r>
          </w:p>
        </w:tc>
      </w:tr>
      <w:tr w:rsidR="000F5B6E" w:rsidRPr="007C3873" w14:paraId="172EE910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8CC3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622272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E89A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3D6A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8</w:t>
            </w:r>
          </w:p>
        </w:tc>
      </w:tr>
      <w:tr w:rsidR="000F5B6E" w:rsidRPr="007C3873" w14:paraId="538F18FB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FD23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6219186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08C2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D9DE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7</w:t>
            </w:r>
          </w:p>
        </w:tc>
      </w:tr>
      <w:tr w:rsidR="000F5B6E" w:rsidRPr="007C3873" w14:paraId="625D4D05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E374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771566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AFCA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A668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6</w:t>
            </w:r>
          </w:p>
        </w:tc>
      </w:tr>
      <w:tr w:rsidR="000F5B6E" w:rsidRPr="007C3873" w14:paraId="02C93072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0A73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555332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AA54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N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310D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6</w:t>
            </w:r>
          </w:p>
        </w:tc>
      </w:tr>
      <w:tr w:rsidR="000F5B6E" w:rsidRPr="007C3873" w14:paraId="3554BA8B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424F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307991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AB6E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N_Shelf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79BE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6</w:t>
            </w:r>
          </w:p>
        </w:tc>
      </w:tr>
      <w:tr w:rsidR="000F5B6E" w:rsidRPr="007C3873" w14:paraId="77597FEE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5473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8845721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A690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B9C5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4</w:t>
            </w:r>
          </w:p>
        </w:tc>
      </w:tr>
      <w:tr w:rsidR="000F5B6E" w:rsidRPr="007C3873" w14:paraId="02A18D48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DD4D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430507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BB81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21EB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4</w:t>
            </w:r>
          </w:p>
        </w:tc>
      </w:tr>
      <w:tr w:rsidR="000F5B6E" w:rsidRPr="007C3873" w14:paraId="0671377D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5B01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0598211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221C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6A69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4</w:t>
            </w:r>
          </w:p>
        </w:tc>
      </w:tr>
      <w:tr w:rsidR="000F5B6E" w:rsidRPr="007C3873" w14:paraId="1C9A5CE8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A60F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677032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6EA8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00E1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3</w:t>
            </w:r>
          </w:p>
        </w:tc>
      </w:tr>
      <w:tr w:rsidR="000F5B6E" w:rsidRPr="007C3873" w14:paraId="618E882D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AF91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869510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3964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97D0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83</w:t>
            </w:r>
          </w:p>
        </w:tc>
      </w:tr>
      <w:tr w:rsidR="000F5B6E" w:rsidRPr="007C3873" w14:paraId="74F13D67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B123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223360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7C3F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4D23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89</w:t>
            </w:r>
          </w:p>
        </w:tc>
      </w:tr>
      <w:tr w:rsidR="000F5B6E" w:rsidRPr="007C3873" w14:paraId="75A7CBCF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D85D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7637989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35DE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5F22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93</w:t>
            </w:r>
          </w:p>
        </w:tc>
      </w:tr>
      <w:tr w:rsidR="000F5B6E" w:rsidRPr="007C3873" w14:paraId="540837C0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2B7E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385745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56AB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AB90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95</w:t>
            </w:r>
          </w:p>
        </w:tc>
      </w:tr>
      <w:tr w:rsidR="000F5B6E" w:rsidRPr="007C3873" w14:paraId="0D9894E7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F993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776787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6A6D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BF66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95</w:t>
            </w:r>
          </w:p>
        </w:tc>
      </w:tr>
      <w:tr w:rsidR="000F5B6E" w:rsidRPr="007C3873" w14:paraId="06924C2E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5205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672091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6427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14E3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97</w:t>
            </w:r>
          </w:p>
        </w:tc>
      </w:tr>
      <w:tr w:rsidR="000F5B6E" w:rsidRPr="007C3873" w14:paraId="1B35B877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13D0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3906910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F17D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2C5A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98</w:t>
            </w:r>
          </w:p>
        </w:tc>
      </w:tr>
      <w:tr w:rsidR="000F5B6E" w:rsidRPr="007C3873" w14:paraId="7DDDFA44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27F6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881898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F5C6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8B32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98</w:t>
            </w:r>
          </w:p>
        </w:tc>
      </w:tr>
      <w:tr w:rsidR="000F5B6E" w:rsidRPr="007C3873" w14:paraId="1E91904A" w14:textId="77777777" w:rsidTr="00320837">
        <w:trPr>
          <w:gridAfter w:val="3"/>
          <w:wAfter w:w="4900" w:type="dxa"/>
          <w:trHeight w:val="320"/>
        </w:trPr>
        <w:tc>
          <w:tcPr>
            <w:tcW w:w="4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702C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FKBP5</w:t>
            </w:r>
          </w:p>
        </w:tc>
      </w:tr>
      <w:tr w:rsidR="000F5B6E" w:rsidRPr="007C3873" w14:paraId="1D105758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9291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416081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B539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N_Shelf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3A79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6</w:t>
            </w:r>
          </w:p>
        </w:tc>
      </w:tr>
      <w:tr w:rsidR="000F5B6E" w:rsidRPr="007C3873" w14:paraId="3271CCCE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3938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cg0359175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E68B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elf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539A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6</w:t>
            </w:r>
          </w:p>
        </w:tc>
      </w:tr>
      <w:tr w:rsidR="000F5B6E" w:rsidRPr="007C3873" w14:paraId="3F238A26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ACE7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081337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F2D4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7ECC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1</w:t>
            </w:r>
          </w:p>
        </w:tc>
      </w:tr>
      <w:tr w:rsidR="000F5B6E" w:rsidRPr="007C3873" w14:paraId="719FF1FA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7B74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5929276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033E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5105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9</w:t>
            </w:r>
          </w:p>
        </w:tc>
      </w:tr>
      <w:tr w:rsidR="000F5B6E" w:rsidRPr="007C3873" w14:paraId="60192D2F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2FC0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433997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AA53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18D5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7</w:t>
            </w:r>
          </w:p>
        </w:tc>
      </w:tr>
      <w:tr w:rsidR="000F5B6E" w:rsidRPr="007C3873" w14:paraId="7DABACE9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73C5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649500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2AE6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93BE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4</w:t>
            </w:r>
          </w:p>
        </w:tc>
      </w:tr>
      <w:tr w:rsidR="000F5B6E" w:rsidRPr="007C3873" w14:paraId="3284E05B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56CF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324591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319F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84D2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3</w:t>
            </w:r>
          </w:p>
        </w:tc>
      </w:tr>
      <w:tr w:rsidR="000F5B6E" w:rsidRPr="007C3873" w14:paraId="4008B80E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FE15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334443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3CD9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3330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2</w:t>
            </w:r>
          </w:p>
        </w:tc>
      </w:tr>
      <w:tr w:rsidR="000F5B6E" w:rsidRPr="007C3873" w14:paraId="17D520BD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9D33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354616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9C96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N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0C3D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0</w:t>
            </w:r>
          </w:p>
        </w:tc>
      </w:tr>
      <w:tr w:rsidR="000F5B6E" w:rsidRPr="007C3873" w14:paraId="3F28F050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5B72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429596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FE10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8BA8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82</w:t>
            </w:r>
          </w:p>
        </w:tc>
      </w:tr>
      <w:tr w:rsidR="000F5B6E" w:rsidRPr="007C3873" w14:paraId="613DDFD8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80A8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931820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7976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75E0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84</w:t>
            </w:r>
          </w:p>
        </w:tc>
      </w:tr>
      <w:tr w:rsidR="000F5B6E" w:rsidRPr="007C3873" w14:paraId="5E0FBCEF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1440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6409316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A93D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6386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85</w:t>
            </w:r>
          </w:p>
        </w:tc>
      </w:tr>
      <w:tr w:rsidR="000F5B6E" w:rsidRPr="007C3873" w14:paraId="4D189E99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0090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281285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6E9B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2119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88</w:t>
            </w:r>
          </w:p>
        </w:tc>
      </w:tr>
      <w:tr w:rsidR="000F5B6E" w:rsidRPr="007C3873" w14:paraId="491E5D83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932E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173119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2307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A24B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88</w:t>
            </w:r>
          </w:p>
        </w:tc>
      </w:tr>
      <w:tr w:rsidR="000F5B6E" w:rsidRPr="007C3873" w14:paraId="7E476628" w14:textId="77777777" w:rsidTr="00320837">
        <w:trPr>
          <w:gridAfter w:val="3"/>
          <w:wAfter w:w="4900" w:type="dxa"/>
          <w:trHeight w:val="320"/>
        </w:trPr>
        <w:tc>
          <w:tcPr>
            <w:tcW w:w="4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641C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VP</w:t>
            </w:r>
          </w:p>
        </w:tc>
      </w:tr>
      <w:tr w:rsidR="000F5B6E" w:rsidRPr="007C3873" w14:paraId="6262F11D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7031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555116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D8AA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CFC9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7</w:t>
            </w:r>
          </w:p>
        </w:tc>
      </w:tr>
      <w:tr w:rsidR="000F5B6E" w:rsidRPr="007C3873" w14:paraId="352C19C0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8D19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283278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D182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332A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7</w:t>
            </w:r>
          </w:p>
        </w:tc>
      </w:tr>
      <w:tr w:rsidR="000F5B6E" w:rsidRPr="007C3873" w14:paraId="555A8477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49AB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804222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1232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E1E3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6</w:t>
            </w:r>
          </w:p>
        </w:tc>
      </w:tr>
      <w:tr w:rsidR="000F5B6E" w:rsidRPr="007C3873" w14:paraId="5E33CF3A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8AA9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5313891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42E4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03D1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6</w:t>
            </w:r>
          </w:p>
        </w:tc>
      </w:tr>
      <w:tr w:rsidR="000F5B6E" w:rsidRPr="007C3873" w14:paraId="7858A4A0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1CF4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653691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A5E5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11CC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6</w:t>
            </w:r>
          </w:p>
        </w:tc>
      </w:tr>
      <w:tr w:rsidR="000F5B6E" w:rsidRPr="007C3873" w14:paraId="0A69ADF9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074C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6339225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CCA4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9443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6</w:t>
            </w:r>
          </w:p>
        </w:tc>
      </w:tr>
      <w:tr w:rsidR="000F5B6E" w:rsidRPr="007C3873" w14:paraId="65DCB26C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3D65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169111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299E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6112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5</w:t>
            </w:r>
          </w:p>
        </w:tc>
      </w:tr>
      <w:tr w:rsidR="000F5B6E" w:rsidRPr="007C3873" w14:paraId="50CB9CDA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5CE5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4632887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A027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EBDF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4</w:t>
            </w:r>
          </w:p>
        </w:tc>
      </w:tr>
      <w:tr w:rsidR="000F5B6E" w:rsidRPr="007C3873" w14:paraId="06857259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D406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218752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C3D6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D7D8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2</w:t>
            </w:r>
          </w:p>
        </w:tc>
      </w:tr>
      <w:tr w:rsidR="000F5B6E" w:rsidRPr="007C3873" w14:paraId="09747363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06CB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5136169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68A2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F01C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9</w:t>
            </w:r>
          </w:p>
        </w:tc>
      </w:tr>
      <w:tr w:rsidR="000F5B6E" w:rsidRPr="007C3873" w14:paraId="186990F2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B4EA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1125847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4D3D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F353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5</w:t>
            </w:r>
          </w:p>
        </w:tc>
      </w:tr>
      <w:tr w:rsidR="000F5B6E" w:rsidRPr="007C3873" w14:paraId="08E86F86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A411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105283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023D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CAF9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4</w:t>
            </w:r>
          </w:p>
        </w:tc>
      </w:tr>
      <w:tr w:rsidR="000F5B6E" w:rsidRPr="007C3873" w14:paraId="420B2712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B285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3279206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7887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A340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3</w:t>
            </w:r>
          </w:p>
        </w:tc>
      </w:tr>
      <w:tr w:rsidR="000F5B6E" w:rsidRPr="007C3873" w14:paraId="1701A23B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6A34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4025566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3789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54A5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2</w:t>
            </w:r>
          </w:p>
        </w:tc>
      </w:tr>
      <w:tr w:rsidR="000F5B6E" w:rsidRPr="007C3873" w14:paraId="49C554C5" w14:textId="77777777" w:rsidTr="00320837">
        <w:trPr>
          <w:gridAfter w:val="3"/>
          <w:wAfter w:w="4900" w:type="dxa"/>
          <w:trHeight w:val="320"/>
        </w:trPr>
        <w:tc>
          <w:tcPr>
            <w:tcW w:w="4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974D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RH</w:t>
            </w:r>
          </w:p>
        </w:tc>
      </w:tr>
      <w:tr w:rsidR="000F5B6E" w:rsidRPr="007C3873" w14:paraId="4F8D27C8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1E78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cg00603617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BF75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CA18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69</w:t>
            </w:r>
          </w:p>
        </w:tc>
      </w:tr>
      <w:tr w:rsidR="000F5B6E" w:rsidRPr="007C3873" w14:paraId="3C35F394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C13E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4227637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43C2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405F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56</w:t>
            </w:r>
          </w:p>
        </w:tc>
      </w:tr>
      <w:tr w:rsidR="000F5B6E" w:rsidRPr="007C3873" w14:paraId="054B64BE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E519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8215831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D5CC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E3F3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64</w:t>
            </w:r>
          </w:p>
        </w:tc>
      </w:tr>
      <w:tr w:rsidR="000F5B6E" w:rsidRPr="007C3873" w14:paraId="1C117A0D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47F0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6664570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902C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BAB9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52</w:t>
            </w:r>
          </w:p>
        </w:tc>
      </w:tr>
      <w:tr w:rsidR="000F5B6E" w:rsidRPr="007C3873" w14:paraId="5520E3B1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3FAD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8640030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A29A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D8E1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61</w:t>
            </w:r>
          </w:p>
        </w:tc>
      </w:tr>
      <w:tr w:rsidR="000F5B6E" w:rsidRPr="007C3873" w14:paraId="6EFFEAE5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BE73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9035496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355F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4FAA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65</w:t>
            </w:r>
          </w:p>
        </w:tc>
      </w:tr>
      <w:tr w:rsidR="000F5B6E" w:rsidRPr="007C3873" w14:paraId="4F3A09B2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34F6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9696975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AC23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9AC0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62</w:t>
            </w:r>
          </w:p>
        </w:tc>
      </w:tr>
      <w:tr w:rsidR="000F5B6E" w:rsidRPr="007C3873" w14:paraId="62F9B12C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2DA7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032995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4CBA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64C4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50</w:t>
            </w:r>
          </w:p>
        </w:tc>
      </w:tr>
      <w:tr w:rsidR="000F5B6E" w:rsidRPr="007C3873" w14:paraId="711B1EC4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ED7F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187818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FDAF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05DC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71</w:t>
            </w:r>
          </w:p>
        </w:tc>
      </w:tr>
      <w:tr w:rsidR="000F5B6E" w:rsidRPr="007C3873" w14:paraId="1FBF48DD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8463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027580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B170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F605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75</w:t>
            </w:r>
          </w:p>
        </w:tc>
      </w:tr>
      <w:tr w:rsidR="000F5B6E" w:rsidRPr="007C3873" w14:paraId="2EE56518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B11A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40907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1764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2911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67</w:t>
            </w:r>
          </w:p>
        </w:tc>
      </w:tr>
      <w:tr w:rsidR="000F5B6E" w:rsidRPr="007C3873" w14:paraId="418251DF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40A9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990470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7C1A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elf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E4D8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50</w:t>
            </w:r>
          </w:p>
        </w:tc>
      </w:tr>
      <w:tr w:rsidR="000F5B6E" w:rsidRPr="007C3873" w14:paraId="6E5DBC6A" w14:textId="77777777" w:rsidTr="00320837">
        <w:trPr>
          <w:gridAfter w:val="3"/>
          <w:wAfter w:w="4900" w:type="dxa"/>
          <w:trHeight w:val="320"/>
        </w:trPr>
        <w:tc>
          <w:tcPr>
            <w:tcW w:w="4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BB9A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RHR1</w:t>
            </w:r>
          </w:p>
        </w:tc>
      </w:tr>
      <w:tr w:rsidR="000F5B6E" w:rsidRPr="007C3873" w14:paraId="5C494BFC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227A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5117716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89A0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995E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7</w:t>
            </w:r>
          </w:p>
        </w:tc>
      </w:tr>
      <w:tr w:rsidR="000F5B6E" w:rsidRPr="007C3873" w14:paraId="4877D4EA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4E6E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4297797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A018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9964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7</w:t>
            </w:r>
          </w:p>
        </w:tc>
      </w:tr>
      <w:tr w:rsidR="000F5B6E" w:rsidRPr="007C3873" w14:paraId="5AB64A17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FF48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8119837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3D2C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9F4E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6</w:t>
            </w:r>
          </w:p>
        </w:tc>
      </w:tr>
      <w:tr w:rsidR="000F5B6E" w:rsidRPr="007C3873" w14:paraId="0EBD9BFB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5495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0059597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A970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0788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4</w:t>
            </w:r>
          </w:p>
        </w:tc>
      </w:tr>
      <w:tr w:rsidR="000F5B6E" w:rsidRPr="007C3873" w14:paraId="6E08EBAB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5AF1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0159607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B0D6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EE30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2</w:t>
            </w:r>
          </w:p>
        </w:tc>
      </w:tr>
      <w:tr w:rsidR="000F5B6E" w:rsidRPr="007C3873" w14:paraId="795EFD51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5F4A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144807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8B74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B6F7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2</w:t>
            </w:r>
          </w:p>
        </w:tc>
      </w:tr>
      <w:tr w:rsidR="000F5B6E" w:rsidRPr="007C3873" w14:paraId="226237B2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9174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750878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E1FD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90F7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0</w:t>
            </w:r>
          </w:p>
        </w:tc>
      </w:tr>
      <w:tr w:rsidR="000F5B6E" w:rsidRPr="007C3873" w14:paraId="13F0D32D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F72B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809006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1BD0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CFBB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0</w:t>
            </w:r>
          </w:p>
        </w:tc>
      </w:tr>
      <w:tr w:rsidR="000F5B6E" w:rsidRPr="007C3873" w14:paraId="0A4C8A24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2345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176041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E18D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C9F6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0</w:t>
            </w:r>
          </w:p>
        </w:tc>
      </w:tr>
      <w:tr w:rsidR="000F5B6E" w:rsidRPr="007C3873" w14:paraId="7A1E3A7D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C386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419466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BCF0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15D8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0</w:t>
            </w:r>
          </w:p>
        </w:tc>
      </w:tr>
      <w:tr w:rsidR="000F5B6E" w:rsidRPr="007C3873" w14:paraId="34CF1628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6D8E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3947929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CDE2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45BB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9</w:t>
            </w:r>
          </w:p>
        </w:tc>
      </w:tr>
      <w:tr w:rsidR="000F5B6E" w:rsidRPr="007C3873" w14:paraId="5887C0A7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1C97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6228356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B626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BDB4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7</w:t>
            </w:r>
          </w:p>
        </w:tc>
      </w:tr>
      <w:tr w:rsidR="000F5B6E" w:rsidRPr="007C3873" w14:paraId="78A99CA9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6B7A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002582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0A4F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45D3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5</w:t>
            </w:r>
          </w:p>
        </w:tc>
      </w:tr>
      <w:tr w:rsidR="000F5B6E" w:rsidRPr="007C3873" w14:paraId="1F4BDC1C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C05B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196121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517B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BFBE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4</w:t>
            </w:r>
          </w:p>
        </w:tc>
      </w:tr>
      <w:tr w:rsidR="000F5B6E" w:rsidRPr="007C3873" w14:paraId="6A4AAE0D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7ED1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7503360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EAFA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51A3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3</w:t>
            </w:r>
          </w:p>
        </w:tc>
      </w:tr>
      <w:tr w:rsidR="000F5B6E" w:rsidRPr="007C3873" w14:paraId="17051D27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42A4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cg0892910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6A6E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N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DE63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2</w:t>
            </w:r>
          </w:p>
        </w:tc>
      </w:tr>
      <w:tr w:rsidR="000F5B6E" w:rsidRPr="007C3873" w14:paraId="4AE9AC18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C26D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8534039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B503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016D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1</w:t>
            </w:r>
          </w:p>
        </w:tc>
      </w:tr>
      <w:tr w:rsidR="000F5B6E" w:rsidRPr="007C3873" w14:paraId="0C5BC007" w14:textId="77777777" w:rsidTr="00320837">
        <w:trPr>
          <w:gridAfter w:val="3"/>
          <w:wAfter w:w="4900" w:type="dxa"/>
          <w:trHeight w:val="320"/>
        </w:trPr>
        <w:tc>
          <w:tcPr>
            <w:tcW w:w="40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BFB1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RHR2</w:t>
            </w:r>
          </w:p>
        </w:tc>
      </w:tr>
      <w:tr w:rsidR="000F5B6E" w:rsidRPr="007C3873" w14:paraId="0E6A66EC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281E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734576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DF9C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3554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7</w:t>
            </w:r>
          </w:p>
        </w:tc>
      </w:tr>
      <w:tr w:rsidR="000F5B6E" w:rsidRPr="007C3873" w14:paraId="5532750E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B2A1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612772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9F98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6E66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3</w:t>
            </w:r>
          </w:p>
        </w:tc>
      </w:tr>
      <w:tr w:rsidR="000F5B6E" w:rsidRPr="007C3873" w14:paraId="30DBC3B2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1804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536681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375D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BB21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90</w:t>
            </w:r>
          </w:p>
        </w:tc>
      </w:tr>
      <w:tr w:rsidR="000F5B6E" w:rsidRPr="007C3873" w14:paraId="1FC244C3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F450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8090898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6F9D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AF1F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5</w:t>
            </w:r>
          </w:p>
        </w:tc>
      </w:tr>
      <w:tr w:rsidR="000F5B6E" w:rsidRPr="007C3873" w14:paraId="0FF1C048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4BC1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104978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1851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N_Shelf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CAEF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78</w:t>
            </w:r>
          </w:p>
        </w:tc>
      </w:tr>
      <w:tr w:rsidR="000F5B6E" w:rsidRPr="007C3873" w14:paraId="3C78306E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A4F9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7605489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D227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S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0D0D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73</w:t>
            </w:r>
          </w:p>
        </w:tc>
      </w:tr>
      <w:tr w:rsidR="000F5B6E" w:rsidRPr="007C3873" w14:paraId="355E573E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6B68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7191795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4B58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N_Shelf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4D22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71</w:t>
            </w:r>
          </w:p>
        </w:tc>
      </w:tr>
      <w:tr w:rsidR="000F5B6E" w:rsidRPr="007C3873" w14:paraId="2BEADDE9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5A6C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282606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C4EE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AC9C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64</w:t>
            </w:r>
          </w:p>
        </w:tc>
      </w:tr>
      <w:tr w:rsidR="000F5B6E" w:rsidRPr="007C3873" w14:paraId="38210442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0039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185751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6B0C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N_Shore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915A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53</w:t>
            </w:r>
          </w:p>
        </w:tc>
      </w:tr>
      <w:tr w:rsidR="000F5B6E" w:rsidRPr="007C3873" w14:paraId="569562BA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D283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6415343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D012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204F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52</w:t>
            </w:r>
          </w:p>
        </w:tc>
      </w:tr>
      <w:tr w:rsidR="000F5B6E" w:rsidRPr="007C3873" w14:paraId="7D2E4C64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9621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6262196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51B7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BA1E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50</w:t>
            </w:r>
          </w:p>
        </w:tc>
      </w:tr>
      <w:tr w:rsidR="000F5B6E" w:rsidRPr="007C3873" w14:paraId="21EB1AB6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58ABE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2712145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882F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Island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47BB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52</w:t>
            </w:r>
          </w:p>
        </w:tc>
      </w:tr>
      <w:tr w:rsidR="000F5B6E" w:rsidRPr="007C3873" w14:paraId="489E61C6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C7BE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8285819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B1BB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26B6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52</w:t>
            </w:r>
          </w:p>
        </w:tc>
      </w:tr>
      <w:tr w:rsidR="000F5B6E" w:rsidRPr="007C3873" w14:paraId="36622A1D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9B43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068772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42A5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8ABC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74</w:t>
            </w:r>
          </w:p>
        </w:tc>
      </w:tr>
      <w:tr w:rsidR="000F5B6E" w:rsidRPr="007C3873" w14:paraId="47C6E78F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65EF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2007110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53D8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67F8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90</w:t>
            </w:r>
          </w:p>
        </w:tc>
      </w:tr>
      <w:tr w:rsidR="000F5B6E" w:rsidRPr="007C3873" w14:paraId="3D2F00A5" w14:textId="77777777" w:rsidTr="00320837">
        <w:trPr>
          <w:gridAfter w:val="3"/>
          <w:wAfter w:w="4900" w:type="dxa"/>
          <w:trHeight w:val="3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E356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3134297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3DC8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OpenSea</w:t>
            </w:r>
            <w:proofErr w:type="spellEnd"/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009A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95</w:t>
            </w:r>
          </w:p>
        </w:tc>
      </w:tr>
      <w:tr w:rsidR="000F5B6E" w:rsidRPr="007C3873" w14:paraId="4F56D68E" w14:textId="77777777" w:rsidTr="00320837">
        <w:trPr>
          <w:gridAfter w:val="1"/>
          <w:wAfter w:w="3939" w:type="dxa"/>
          <w:trHeight w:val="320"/>
        </w:trPr>
        <w:tc>
          <w:tcPr>
            <w:tcW w:w="4981" w:type="dxa"/>
            <w:gridSpan w:val="7"/>
            <w:tcBorders>
              <w:bottom w:val="single" w:sz="4" w:space="0" w:color="auto"/>
            </w:tcBorders>
            <w:noWrap/>
            <w:vAlign w:val="bottom"/>
            <w:hideMark/>
          </w:tcPr>
          <w:p w14:paraId="1AECEE9A" w14:textId="77777777" w:rsidR="00320837" w:rsidRDefault="00320837" w:rsidP="00CD4EE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  <w:p w14:paraId="49889E1F" w14:textId="77777777" w:rsidR="00320837" w:rsidRDefault="00320837" w:rsidP="00CD4EE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  <w:p w14:paraId="7C0FDD2F" w14:textId="77777777" w:rsidR="00320837" w:rsidRDefault="00320837" w:rsidP="00CD4EE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  <w:tbl>
            <w:tblPr>
              <w:tblW w:w="9447" w:type="dxa"/>
              <w:tblLook w:val="04A0" w:firstRow="1" w:lastRow="0" w:firstColumn="1" w:lastColumn="0" w:noHBand="0" w:noVBand="1"/>
            </w:tblPr>
            <w:tblGrid>
              <w:gridCol w:w="942"/>
              <w:gridCol w:w="216"/>
              <w:gridCol w:w="1014"/>
              <w:gridCol w:w="1047"/>
              <w:gridCol w:w="856"/>
              <w:gridCol w:w="985"/>
              <w:gridCol w:w="844"/>
              <w:gridCol w:w="1047"/>
              <w:gridCol w:w="829"/>
              <w:gridCol w:w="829"/>
              <w:gridCol w:w="838"/>
            </w:tblGrid>
            <w:tr w:rsidR="00320837" w:rsidRPr="00320837" w14:paraId="4CB9F757" w14:textId="77777777" w:rsidTr="00320837">
              <w:trPr>
                <w:trHeight w:val="324"/>
              </w:trPr>
              <w:tc>
                <w:tcPr>
                  <w:tcW w:w="4907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CC68243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 xml:space="preserve">Supp Table 3.  HPA gene DNA methylation and </w:t>
                  </w:r>
                  <w:r w:rsidRPr="00320837">
                    <w:rPr>
                      <w:rFonts w:eastAsia="Times New Roman" w:cs="Times New Roman"/>
                      <w:b/>
                      <w:bCs/>
                      <w:i/>
                      <w:iCs/>
                      <w:color w:val="000000"/>
                      <w:szCs w:val="24"/>
                    </w:rPr>
                    <w:t>Bifidobacterium</w:t>
                  </w: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 xml:space="preserve"> Mediation Model Results</w:t>
                  </w:r>
                </w:p>
              </w:tc>
              <w:tc>
                <w:tcPr>
                  <w:tcW w:w="901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noWrap/>
                  <w:vAlign w:val="bottom"/>
                  <w:hideMark/>
                </w:tcPr>
                <w:p w14:paraId="367FE9D8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</w:p>
              </w:tc>
              <w:tc>
                <w:tcPr>
                  <w:tcW w:w="974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noWrap/>
                  <w:vAlign w:val="bottom"/>
                  <w:hideMark/>
                </w:tcPr>
                <w:p w14:paraId="643AC6B7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5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noWrap/>
                  <w:vAlign w:val="bottom"/>
                  <w:hideMark/>
                </w:tcPr>
                <w:p w14:paraId="3DE64853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5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noWrap/>
                  <w:vAlign w:val="bottom"/>
                  <w:hideMark/>
                </w:tcPr>
                <w:p w14:paraId="46717CEE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5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noWrap/>
                  <w:vAlign w:val="bottom"/>
                  <w:hideMark/>
                </w:tcPr>
                <w:p w14:paraId="0AD29C11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</w:tr>
            <w:tr w:rsidR="00320837" w:rsidRPr="00320837" w14:paraId="54F66B1C" w14:textId="77777777" w:rsidTr="00320837">
              <w:trPr>
                <w:trHeight w:val="324"/>
              </w:trPr>
              <w:tc>
                <w:tcPr>
                  <w:tcW w:w="4907" w:type="dxa"/>
                  <w:gridSpan w:val="6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1552A32B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Results from bifidobacterium mediation model for cortisol-related gene DNA methylation</w:t>
                  </w:r>
                </w:p>
              </w:tc>
              <w:tc>
                <w:tcPr>
                  <w:tcW w:w="901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E4A64F1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</w:p>
              </w:tc>
              <w:tc>
                <w:tcPr>
                  <w:tcW w:w="974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270F2D7F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5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0C51209B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85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1F5C8804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95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14:paraId="3BDAD3A6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sz w:val="20"/>
                      <w:szCs w:val="20"/>
                    </w:rPr>
                  </w:pPr>
                </w:p>
              </w:tc>
            </w:tr>
            <w:tr w:rsidR="00320837" w:rsidRPr="00320837" w14:paraId="6F2F2761" w14:textId="77777777" w:rsidTr="00320837">
              <w:trPr>
                <w:trHeight w:val="336"/>
              </w:trPr>
              <w:tc>
                <w:tcPr>
                  <w:tcW w:w="9447" w:type="dxa"/>
                  <w:gridSpan w:val="11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000000"/>
                  </w:tcBorders>
                  <w:shd w:val="clear" w:color="000000" w:fill="D0CECE"/>
                  <w:noWrap/>
                  <w:vAlign w:val="center"/>
                  <w:hideMark/>
                </w:tcPr>
                <w:p w14:paraId="0C77E8EB" w14:textId="77777777" w:rsidR="00320837" w:rsidRPr="00320837" w:rsidRDefault="00320837" w:rsidP="00320837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i/>
                      <w:i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i/>
                      <w:iCs/>
                      <w:color w:val="000000"/>
                      <w:szCs w:val="24"/>
                    </w:rPr>
                    <w:t>Bifidobacterium</w:t>
                  </w:r>
                </w:p>
              </w:tc>
            </w:tr>
            <w:tr w:rsidR="00320837" w:rsidRPr="00320837" w14:paraId="7B1AB329" w14:textId="77777777" w:rsidTr="00320837">
              <w:trPr>
                <w:trHeight w:val="324"/>
              </w:trPr>
              <w:tc>
                <w:tcPr>
                  <w:tcW w:w="1007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F06B44A" w14:textId="77777777" w:rsidR="00320837" w:rsidRPr="00320837" w:rsidRDefault="00320837" w:rsidP="00320837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 </w:t>
                  </w:r>
                </w:p>
              </w:tc>
              <w:tc>
                <w:tcPr>
                  <w:tcW w:w="4801" w:type="dxa"/>
                  <w:gridSpan w:val="6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000000"/>
                  </w:tcBorders>
                  <w:noWrap/>
                  <w:vAlign w:val="center"/>
                  <w:hideMark/>
                </w:tcPr>
                <w:p w14:paraId="3F3F650E" w14:textId="77777777" w:rsidR="00320837" w:rsidRPr="00320837" w:rsidRDefault="00320837" w:rsidP="00320837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PC1</w:t>
                  </w:r>
                </w:p>
              </w:tc>
              <w:tc>
                <w:tcPr>
                  <w:tcW w:w="3639" w:type="dxa"/>
                  <w:gridSpan w:val="4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000000"/>
                  </w:tcBorders>
                  <w:noWrap/>
                  <w:vAlign w:val="center"/>
                  <w:hideMark/>
                </w:tcPr>
                <w:p w14:paraId="7E14B2C2" w14:textId="77777777" w:rsidR="00320837" w:rsidRPr="00320837" w:rsidRDefault="00320837" w:rsidP="00320837">
                  <w:pPr>
                    <w:spacing w:before="0" w:after="0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PC2</w:t>
                  </w:r>
                </w:p>
              </w:tc>
            </w:tr>
            <w:tr w:rsidR="00320837" w:rsidRPr="00320837" w14:paraId="14AB62C8" w14:textId="77777777" w:rsidTr="00320837">
              <w:trPr>
                <w:trHeight w:val="324"/>
              </w:trPr>
              <w:tc>
                <w:tcPr>
                  <w:tcW w:w="1007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A58214F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lastRenderedPageBreak/>
                    <w:t>Gene</w:t>
                  </w: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2029F74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Effect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29ABF11F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Estimate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444DECC8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95% CI Lower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7C81892C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95% CI Upper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07858FE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p-value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73FAD36C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Estimate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788DDD8D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95% CI Lower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75796C38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95% CI Upper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E39A63D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b/>
                      <w:bCs/>
                      <w:color w:val="000000"/>
                      <w:szCs w:val="24"/>
                    </w:rPr>
                    <w:t>p-value</w:t>
                  </w:r>
                </w:p>
              </w:tc>
            </w:tr>
            <w:tr w:rsidR="00320837" w:rsidRPr="00320837" w14:paraId="5485526A" w14:textId="77777777" w:rsidTr="00320837">
              <w:trPr>
                <w:trHeight w:val="312"/>
              </w:trPr>
              <w:tc>
                <w:tcPr>
                  <w:tcW w:w="1007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DF9465C" w14:textId="77777777" w:rsidR="00320837" w:rsidRPr="00320837" w:rsidRDefault="00320837" w:rsidP="00320837">
                  <w:pPr>
                    <w:spacing w:before="0" w:after="0"/>
                    <w:jc w:val="center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  <w:t>NR3C1</w:t>
                  </w: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</w:t>
                  </w: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2F0CF7A3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ACME (Indirect)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84F53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26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AC11ADF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35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D30C48F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2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2F1A334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B0EC21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3952D6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22BC216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5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23C1953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1</w:t>
                  </w:r>
                </w:p>
              </w:tc>
            </w:tr>
            <w:tr w:rsidR="00320837" w:rsidRPr="00320837" w14:paraId="0EB4FC0C" w14:textId="77777777" w:rsidTr="00320837">
              <w:trPr>
                <w:trHeight w:val="312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9B78FA4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20E45F8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ADE (Direct)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89F0831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7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0A3C7B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26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BBF1E1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9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DF319C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318A3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1912BF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515CFB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1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168DB61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7</w:t>
                  </w:r>
                </w:p>
              </w:tc>
            </w:tr>
            <w:tr w:rsidR="00320837" w:rsidRPr="00320837" w14:paraId="477C8B70" w14:textId="77777777" w:rsidTr="00320837">
              <w:trPr>
                <w:trHeight w:val="312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03609BD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4206609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Total Effect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F740F6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43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83E11B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53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5F8414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34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65AC0B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A10BD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6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4F461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741A3A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8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C30CED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35</w:t>
                  </w:r>
                </w:p>
              </w:tc>
            </w:tr>
            <w:tr w:rsidR="00320837" w:rsidRPr="00320837" w14:paraId="712A337F" w14:textId="77777777" w:rsidTr="00320837">
              <w:trPr>
                <w:trHeight w:val="324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FFE2666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2413E150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Proportion Mediated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29B76DC4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6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7CFAB86A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46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3981ADE6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77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EF91FE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7649C87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1.4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079C7E7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15.5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19AD1B43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13.94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20FBA65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36</w:t>
                  </w:r>
                </w:p>
              </w:tc>
            </w:tr>
            <w:tr w:rsidR="00320837" w:rsidRPr="00320837" w14:paraId="5822C63F" w14:textId="77777777" w:rsidTr="00320837">
              <w:trPr>
                <w:trHeight w:val="312"/>
              </w:trPr>
              <w:tc>
                <w:tcPr>
                  <w:tcW w:w="1007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B0676AF" w14:textId="77777777" w:rsidR="00320837" w:rsidRPr="00320837" w:rsidRDefault="00320837" w:rsidP="00320837">
                  <w:pPr>
                    <w:spacing w:before="0" w:after="0"/>
                    <w:jc w:val="center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  <w:t>FKBP5</w:t>
                  </w: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</w:t>
                  </w: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20418FA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ACME (Indirect)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23EFCF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26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7BA13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8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E5979F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35</w:t>
                  </w:r>
                </w:p>
              </w:tc>
              <w:tc>
                <w:tcPr>
                  <w:tcW w:w="901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CF68F46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E3221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9A0500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2C18A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4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4BAAA45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57</w:t>
                  </w:r>
                </w:p>
              </w:tc>
            </w:tr>
            <w:tr w:rsidR="00320837" w:rsidRPr="00320837" w14:paraId="46DA55CA" w14:textId="77777777" w:rsidTr="00320837">
              <w:trPr>
                <w:trHeight w:val="312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91C4D08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5DC40631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ADE (Direct)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42E8148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2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228E2F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3B5718D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3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2D1E4D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451C45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5A48D4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A8A49D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4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DBFEC54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8</w:t>
                  </w:r>
                </w:p>
              </w:tc>
            </w:tr>
            <w:tr w:rsidR="00320837" w:rsidRPr="00320837" w14:paraId="7F6D35F3" w14:textId="77777777" w:rsidTr="00320837">
              <w:trPr>
                <w:trHeight w:val="312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11A0937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EE04CDD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Total Effect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DF1718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45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29C5D0B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35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3AA6083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58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A45628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2E27058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3FCD7DB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9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F1B803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1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52D218F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9</w:t>
                  </w:r>
                </w:p>
              </w:tc>
            </w:tr>
            <w:tr w:rsidR="00320837" w:rsidRPr="00320837" w14:paraId="2F29BDBA" w14:textId="77777777" w:rsidTr="00320837">
              <w:trPr>
                <w:trHeight w:val="324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BBBA4AA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8A8CB21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Proportion Mediated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4E855B66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57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6D102A8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42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203D3C8A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74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8484163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37016934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4C2DBB7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9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117EB52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2.28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4F9687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59</w:t>
                  </w:r>
                </w:p>
              </w:tc>
            </w:tr>
            <w:tr w:rsidR="00320837" w:rsidRPr="00320837" w14:paraId="34195CEB" w14:textId="77777777" w:rsidTr="00320837">
              <w:trPr>
                <w:trHeight w:val="312"/>
              </w:trPr>
              <w:tc>
                <w:tcPr>
                  <w:tcW w:w="1007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F606541" w14:textId="77777777" w:rsidR="00320837" w:rsidRPr="00320837" w:rsidRDefault="00320837" w:rsidP="00320837">
                  <w:pPr>
                    <w:spacing w:before="0" w:after="0"/>
                    <w:jc w:val="center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  <w:t>AVP</w:t>
                  </w: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</w:t>
                  </w: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01962E6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ACME (Indirect)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8F40E2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25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D0175B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9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1CDD7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35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D681AA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DD37A5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4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50A5218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7FC5CED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785D3C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2</w:t>
                  </w:r>
                </w:p>
              </w:tc>
            </w:tr>
            <w:tr w:rsidR="00320837" w:rsidRPr="00320837" w14:paraId="2BDEF4CC" w14:textId="77777777" w:rsidTr="00320837">
              <w:trPr>
                <w:trHeight w:val="312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C0E79FD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26AB7D9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ADE (Direct)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1BF0FA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9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F864EF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9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4514EB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29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2404B06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8ADBE1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221125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26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F87A13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5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5702F9A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7</w:t>
                  </w:r>
                </w:p>
              </w:tc>
            </w:tr>
            <w:tr w:rsidR="00320837" w:rsidRPr="00320837" w14:paraId="24E1E80F" w14:textId="77777777" w:rsidTr="00320837">
              <w:trPr>
                <w:trHeight w:val="312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3620563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2756130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Total Effect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C1E2715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44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BCE36C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34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1179110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57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5024CB75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9E2DA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549696F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2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C5E890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1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1BC0394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7</w:t>
                  </w:r>
                </w:p>
              </w:tc>
            </w:tr>
            <w:tr w:rsidR="00320837" w:rsidRPr="00320837" w14:paraId="3E5C2564" w14:textId="77777777" w:rsidTr="00320837">
              <w:trPr>
                <w:trHeight w:val="324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09905023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05EFA2D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Proportion Mediated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56B0514F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58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452C300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43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4B3C173F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77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5B54B263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B4C6C6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24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DE6E570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8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FCBA80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1.71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238B9EE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24</w:t>
                  </w:r>
                </w:p>
              </w:tc>
            </w:tr>
            <w:tr w:rsidR="00320837" w:rsidRPr="00320837" w14:paraId="7E1FDAA5" w14:textId="77777777" w:rsidTr="00320837">
              <w:trPr>
                <w:trHeight w:val="312"/>
              </w:trPr>
              <w:tc>
                <w:tcPr>
                  <w:tcW w:w="1007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0133183" w14:textId="77777777" w:rsidR="00320837" w:rsidRPr="00320837" w:rsidRDefault="00320837" w:rsidP="00320837">
                  <w:pPr>
                    <w:spacing w:before="0" w:after="0"/>
                    <w:jc w:val="center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  <w:t>CRH</w:t>
                  </w: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</w:t>
                  </w: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2B5F53AB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ACME (Indirect)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19A250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6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9748CB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1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746FE0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4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598D4B0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8</w:t>
                  </w:r>
                </w:p>
              </w:tc>
              <w:tc>
                <w:tcPr>
                  <w:tcW w:w="974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C84F27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22</w:t>
                  </w:r>
                </w:p>
              </w:tc>
              <w:tc>
                <w:tcPr>
                  <w:tcW w:w="885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56704F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6</w:t>
                  </w:r>
                </w:p>
              </w:tc>
              <w:tc>
                <w:tcPr>
                  <w:tcW w:w="885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61F5F91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31</w:t>
                  </w:r>
                </w:p>
              </w:tc>
              <w:tc>
                <w:tcPr>
                  <w:tcW w:w="895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CA2017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</w:tr>
            <w:tr w:rsidR="00320837" w:rsidRPr="00320837" w14:paraId="704A6B81" w14:textId="77777777" w:rsidTr="00320837">
              <w:trPr>
                <w:trHeight w:val="312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2713DBA9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FDEB5A4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ADE (Direct)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EB26D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4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3E3D9B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26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CE36ED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1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11E1735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3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6D48D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2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D90FC63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2F1AFD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35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02B182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</w:tr>
            <w:tr w:rsidR="00320837" w:rsidRPr="00320837" w14:paraId="3F8E54F0" w14:textId="77777777" w:rsidTr="00320837">
              <w:trPr>
                <w:trHeight w:val="312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720B1DCF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2F838869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Total Effect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14E18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8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01C2F5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9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451D54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4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2700478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2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E685D3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4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4CCD6EF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34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15E3B0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56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70B8230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</w:tr>
            <w:tr w:rsidR="00320837" w:rsidRPr="00320837" w14:paraId="201C4EEC" w14:textId="77777777" w:rsidTr="00320837">
              <w:trPr>
                <w:trHeight w:val="324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25D4B6F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023CFC4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Proportion Mediated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58E6885D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74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1F0A42C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5.99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67B0DB2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11.78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6D55C7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27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4248F22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037ED9D4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3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34773FB5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74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5DD3C43D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</w:tr>
            <w:tr w:rsidR="00320837" w:rsidRPr="00320837" w14:paraId="3672425A" w14:textId="77777777" w:rsidTr="00320837">
              <w:trPr>
                <w:trHeight w:val="312"/>
              </w:trPr>
              <w:tc>
                <w:tcPr>
                  <w:tcW w:w="1007" w:type="dxa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90C89C0" w14:textId="77777777" w:rsidR="00320837" w:rsidRPr="00320837" w:rsidRDefault="00320837" w:rsidP="00320837">
                  <w:pPr>
                    <w:spacing w:before="0" w:after="0"/>
                    <w:jc w:val="center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  <w:t>CRHR1</w:t>
                  </w: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</w:t>
                  </w: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10D78AB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ACME (Indirect)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CDB23F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24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DFEBD13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33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A86AA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7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810601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43EB0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9CA27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10B1A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4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A7C1D05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5</w:t>
                  </w:r>
                </w:p>
              </w:tc>
            </w:tr>
            <w:tr w:rsidR="00320837" w:rsidRPr="00320837" w14:paraId="36046A16" w14:textId="77777777" w:rsidTr="00320837">
              <w:trPr>
                <w:trHeight w:val="312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586841FF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2B8C288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ADE (Direct)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0BAEA6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8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C380EF0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26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DA1F81C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9B82BBA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726B98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6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59664C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5A54033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21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F9C9B7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41</w:t>
                  </w:r>
                </w:p>
              </w:tc>
            </w:tr>
            <w:tr w:rsidR="00320837" w:rsidRPr="00320837" w14:paraId="4055A859" w14:textId="77777777" w:rsidTr="00320837">
              <w:trPr>
                <w:trHeight w:val="312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266A9A1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78664F3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Total Effect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DB817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42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5036FA1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52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FDE3773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33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B0206F3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7D17FC1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3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B1EE30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F8948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27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0D66EB18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3</w:t>
                  </w:r>
                </w:p>
              </w:tc>
            </w:tr>
            <w:tr w:rsidR="00320837" w:rsidRPr="00320837" w14:paraId="7B85699D" w14:textId="77777777" w:rsidTr="00320837">
              <w:trPr>
                <w:trHeight w:val="324"/>
              </w:trPr>
              <w:tc>
                <w:tcPr>
                  <w:tcW w:w="1007" w:type="dxa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312833C0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1012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E562949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Proportion Mediated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7A7ABBD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57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518638A5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44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2537FBAB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72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FBE8DE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5705B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56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183819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D0E7F2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3.48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5030CF16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7</w:t>
                  </w:r>
                </w:p>
              </w:tc>
            </w:tr>
            <w:tr w:rsidR="00320837" w:rsidRPr="00320837" w14:paraId="1C1CC087" w14:textId="77777777" w:rsidTr="00320837">
              <w:trPr>
                <w:trHeight w:val="312"/>
              </w:trPr>
              <w:tc>
                <w:tcPr>
                  <w:tcW w:w="1067" w:type="dxa"/>
                  <w:gridSpan w:val="2"/>
                  <w:vMerge w:val="restart"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8319815" w14:textId="77777777" w:rsidR="00320837" w:rsidRPr="00320837" w:rsidRDefault="00320837" w:rsidP="00320837">
                  <w:pPr>
                    <w:spacing w:before="0" w:after="0"/>
                    <w:jc w:val="center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  <w:t>CRHR2</w:t>
                  </w: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 xml:space="preserve"> </w:t>
                  </w: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1A434C6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ACME (Indirect)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894CED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25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558CE0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34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AE4C9A4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7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6189662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84E068A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</w:t>
                  </w:r>
                </w:p>
              </w:tc>
              <w:tc>
                <w:tcPr>
                  <w:tcW w:w="885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45DCD4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7</w:t>
                  </w:r>
                </w:p>
              </w:tc>
              <w:tc>
                <w:tcPr>
                  <w:tcW w:w="885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D98DAE8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6</w:t>
                  </w:r>
                </w:p>
              </w:tc>
              <w:tc>
                <w:tcPr>
                  <w:tcW w:w="895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C12E660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94</w:t>
                  </w:r>
                </w:p>
              </w:tc>
            </w:tr>
            <w:tr w:rsidR="00320837" w:rsidRPr="00320837" w14:paraId="7E599789" w14:textId="77777777" w:rsidTr="00320837">
              <w:trPr>
                <w:trHeight w:val="312"/>
              </w:trPr>
              <w:tc>
                <w:tcPr>
                  <w:tcW w:w="1067" w:type="dxa"/>
                  <w:gridSpan w:val="2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1612B1BE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639906D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ADE (Direct)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668D99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5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5304EA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25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F07925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7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1646F43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0D299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0268CA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5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87AF7C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2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20808ACD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79</w:t>
                  </w:r>
                </w:p>
              </w:tc>
            </w:tr>
            <w:tr w:rsidR="00320837" w:rsidRPr="00320837" w14:paraId="25FC7FF1" w14:textId="77777777" w:rsidTr="00320837">
              <w:trPr>
                <w:trHeight w:val="312"/>
              </w:trPr>
              <w:tc>
                <w:tcPr>
                  <w:tcW w:w="1067" w:type="dxa"/>
                  <w:gridSpan w:val="2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4E176465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727359D2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Total Effect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E49B30B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4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C667A3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51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26CA725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3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D54EB6B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D82B75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02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081234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0.14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5AF218B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1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AA6A45E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71</w:t>
                  </w:r>
                </w:p>
              </w:tc>
            </w:tr>
            <w:tr w:rsidR="00320837" w:rsidRPr="00320837" w14:paraId="6FB336C8" w14:textId="77777777" w:rsidTr="00320837">
              <w:trPr>
                <w:trHeight w:val="324"/>
              </w:trPr>
              <w:tc>
                <w:tcPr>
                  <w:tcW w:w="1067" w:type="dxa"/>
                  <w:gridSpan w:val="2"/>
                  <w:vMerge/>
                  <w:tcBorders>
                    <w:top w:val="nil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14:paraId="62C51990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i/>
                      <w:iCs/>
                      <w:color w:val="000000"/>
                      <w:szCs w:val="24"/>
                    </w:rPr>
                  </w:pPr>
                </w:p>
              </w:tc>
              <w:tc>
                <w:tcPr>
                  <w:tcW w:w="952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3E72A16C" w14:textId="77777777" w:rsidR="00320837" w:rsidRPr="00320837" w:rsidRDefault="00320837" w:rsidP="00320837">
                  <w:pPr>
                    <w:spacing w:before="0" w:after="0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Proportion Mediated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4EA78C9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62</w:t>
                  </w:r>
                </w:p>
              </w:tc>
              <w:tc>
                <w:tcPr>
                  <w:tcW w:w="91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0CC96D54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46</w:t>
                  </w:r>
                </w:p>
              </w:tc>
              <w:tc>
                <w:tcPr>
                  <w:tcW w:w="105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2673D548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8</w:t>
                  </w:r>
                </w:p>
              </w:tc>
              <w:tc>
                <w:tcPr>
                  <w:tcW w:w="901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4C9F39D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&lt;2e-16</w:t>
                  </w:r>
                </w:p>
              </w:tc>
              <w:tc>
                <w:tcPr>
                  <w:tcW w:w="97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12939A51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0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4393C574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-6.57</w:t>
                  </w:r>
                </w:p>
              </w:tc>
              <w:tc>
                <w:tcPr>
                  <w:tcW w:w="88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center"/>
                  <w:hideMark/>
                </w:tcPr>
                <w:p w14:paraId="170ADD8B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5.07</w:t>
                  </w:r>
                </w:p>
              </w:tc>
              <w:tc>
                <w:tcPr>
                  <w:tcW w:w="895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16E1CE47" w14:textId="77777777" w:rsidR="00320837" w:rsidRPr="00320837" w:rsidRDefault="00320837" w:rsidP="00320837">
                  <w:pPr>
                    <w:spacing w:before="0" w:after="0"/>
                    <w:jc w:val="right"/>
                    <w:rPr>
                      <w:rFonts w:eastAsia="Times New Roman" w:cs="Times New Roman"/>
                      <w:color w:val="000000"/>
                      <w:szCs w:val="24"/>
                    </w:rPr>
                  </w:pPr>
                  <w:r w:rsidRPr="00320837">
                    <w:rPr>
                      <w:rFonts w:eastAsia="Times New Roman" w:cs="Times New Roman"/>
                      <w:color w:val="000000"/>
                      <w:szCs w:val="24"/>
                    </w:rPr>
                    <w:t>0.99</w:t>
                  </w:r>
                </w:p>
              </w:tc>
            </w:tr>
          </w:tbl>
          <w:p w14:paraId="6B7CA6AD" w14:textId="77777777" w:rsidR="00320837" w:rsidRDefault="00320837" w:rsidP="00CD4EE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  <w:p w14:paraId="0235FEE2" w14:textId="77777777" w:rsidR="00320837" w:rsidRDefault="00320837" w:rsidP="00CD4EE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  <w:p w14:paraId="7EE2E16B" w14:textId="77777777" w:rsidR="00320837" w:rsidRDefault="00320837" w:rsidP="00CD4EE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  <w:p w14:paraId="3D328CC1" w14:textId="77777777" w:rsidR="00320837" w:rsidRDefault="00320837" w:rsidP="00CD4EE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  <w:p w14:paraId="4F7F1CC0" w14:textId="77777777" w:rsidR="00320837" w:rsidRDefault="00320837" w:rsidP="00CD4EE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  <w:p w14:paraId="5C989EDD" w14:textId="15356A0F" w:rsidR="00015D59" w:rsidRDefault="00015D59" w:rsidP="00CD4EEE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Supp Table 4. </w:t>
            </w:r>
            <w:proofErr w:type="spellStart"/>
            <w:r w:rsidRPr="00015D59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rCCA</w:t>
            </w:r>
            <w:proofErr w:type="spellEnd"/>
            <w:r w:rsidRPr="00015D59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 xml:space="preserve"> loading values </w:t>
            </w:r>
          </w:p>
          <w:p w14:paraId="2930C734" w14:textId="465A8493" w:rsidR="00E826E3" w:rsidRPr="00015D59" w:rsidRDefault="00E826E3" w:rsidP="00CD4EEE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E826E3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Bifidobacterium species and relevant CpG sites for </w:t>
            </w:r>
            <w:proofErr w:type="spellStart"/>
            <w:r w:rsidRPr="00E826E3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rCCA</w:t>
            </w:r>
            <w:proofErr w:type="spellEnd"/>
            <w:r w:rsidRPr="00E826E3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 xml:space="preserve"> loading values</w:t>
            </w:r>
          </w:p>
        </w:tc>
      </w:tr>
      <w:tr w:rsidR="000F5B6E" w:rsidRPr="007C3873" w14:paraId="0A879763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71D60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lastRenderedPageBreak/>
              <w:t>Species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2DDA70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21BE1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2</w:t>
            </w:r>
          </w:p>
        </w:tc>
      </w:tr>
      <w:tr w:rsidR="000F5B6E" w:rsidRPr="007C3873" w14:paraId="3112B4F6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76891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dentium</w:t>
            </w:r>
            <w:proofErr w:type="spellEnd"/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32D9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516279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9969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5865232</w:t>
            </w:r>
          </w:p>
        </w:tc>
      </w:tr>
      <w:tr w:rsidR="000F5B6E" w:rsidRPr="007C3873" w14:paraId="0D74C0BA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50B5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ullorum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02D5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51315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859A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4303921</w:t>
            </w:r>
          </w:p>
        </w:tc>
      </w:tr>
      <w:tr w:rsidR="000F5B6E" w:rsidRPr="007C3873" w14:paraId="1A56676E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25D9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longum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E12C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77518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3EFE2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224267</w:t>
            </w:r>
          </w:p>
        </w:tc>
      </w:tr>
      <w:tr w:rsidR="000F5B6E" w:rsidRPr="007C3873" w14:paraId="2EE9E74F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AA585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bifidum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CCB3C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613539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D7E0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8775504</w:t>
            </w:r>
          </w:p>
        </w:tc>
      </w:tr>
      <w:tr w:rsidR="000F5B6E" w:rsidRPr="007C3873" w14:paraId="499464AB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B7DB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brev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2C24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39902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3EDBD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0309763</w:t>
            </w:r>
          </w:p>
        </w:tc>
      </w:tr>
      <w:tr w:rsidR="000F5B6E" w:rsidRPr="007C3873" w14:paraId="0FB585B4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6DB5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pseudocatenulatum</w:t>
            </w:r>
            <w:proofErr w:type="spellEnd"/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AB0E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397859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0EB7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036199</w:t>
            </w:r>
          </w:p>
        </w:tc>
      </w:tr>
      <w:tr w:rsidR="000F5B6E" w:rsidRPr="007C3873" w14:paraId="0F63E5D3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7059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dolescentis</w:t>
            </w:r>
            <w:proofErr w:type="spellEnd"/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E11FF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684466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560EA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2021967</w:t>
            </w:r>
          </w:p>
        </w:tc>
      </w:tr>
      <w:tr w:rsidR="000F5B6E" w:rsidRPr="007C3873" w14:paraId="493915B2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489F3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catenulatum</w:t>
            </w:r>
            <w:proofErr w:type="spellEnd"/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CEEE4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796214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582D6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763947</w:t>
            </w:r>
          </w:p>
        </w:tc>
      </w:tr>
      <w:tr w:rsidR="000F5B6E" w:rsidRPr="007C3873" w14:paraId="5E08961D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23238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015D59">
              <w:rPr>
                <w:rFonts w:eastAsia="Times New Roman" w:cs="Times New Roman"/>
                <w:i/>
                <w:iCs/>
                <w:color w:val="000000" w:themeColor="text1"/>
                <w:szCs w:val="24"/>
              </w:rPr>
              <w:t>angulatum</w:t>
            </w:r>
            <w:proofErr w:type="spellEnd"/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D5F0B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35697467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3F487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332335</w:t>
            </w:r>
          </w:p>
        </w:tc>
      </w:tr>
      <w:tr w:rsidR="000F5B6E" w:rsidRPr="007C3873" w14:paraId="218FD1FE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73C3C9" w14:textId="77777777" w:rsidR="00015D59" w:rsidRPr="00015D59" w:rsidRDefault="00015D59" w:rsidP="000F5B6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  <w:t>CpG sites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2AA30E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BE09ED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 </w:t>
            </w:r>
          </w:p>
        </w:tc>
      </w:tr>
      <w:tr w:rsidR="000F5B6E" w:rsidRPr="007C3873" w14:paraId="6D038891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7D1B8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1177852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54E86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394261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2138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945519</w:t>
            </w:r>
          </w:p>
        </w:tc>
      </w:tr>
      <w:tr w:rsidR="000F5B6E" w:rsidRPr="007C3873" w14:paraId="77DA1257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B1145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5374100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261C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3333189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ED83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33102419</w:t>
            </w:r>
          </w:p>
        </w:tc>
      </w:tr>
      <w:tr w:rsidR="000F5B6E" w:rsidRPr="007C3873" w14:paraId="2F89BBEF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E9BAE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5740681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7104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59435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8DBEB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2214983</w:t>
            </w:r>
          </w:p>
        </w:tc>
      </w:tr>
      <w:tr w:rsidR="000F5B6E" w:rsidRPr="007C3873" w14:paraId="18A96B85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B9983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273257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D20B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07378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BE19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6398758</w:t>
            </w:r>
          </w:p>
        </w:tc>
      </w:tr>
      <w:tr w:rsidR="000F5B6E" w:rsidRPr="007C3873" w14:paraId="30DFE482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E79C0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6081259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1899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453405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7A98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30006248</w:t>
            </w:r>
          </w:p>
        </w:tc>
      </w:tr>
      <w:tr w:rsidR="000F5B6E" w:rsidRPr="007C3873" w14:paraId="261DE44A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E0CBF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3514002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BB3B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646581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AFD8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834205</w:t>
            </w:r>
          </w:p>
        </w:tc>
      </w:tr>
      <w:tr w:rsidR="000F5B6E" w:rsidRPr="007C3873" w14:paraId="636075DE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BAB18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4801588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FAB1C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6992809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42086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8662397</w:t>
            </w:r>
          </w:p>
        </w:tc>
      </w:tr>
      <w:tr w:rsidR="000F5B6E" w:rsidRPr="007C3873" w14:paraId="21EB63E2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6A08A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0407401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98E4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088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3D97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752171</w:t>
            </w:r>
          </w:p>
        </w:tc>
      </w:tr>
      <w:tr w:rsidR="000F5B6E" w:rsidRPr="007C3873" w14:paraId="3DDE4A95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395EA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9457823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B106B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4543214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1AD9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518445</w:t>
            </w:r>
          </w:p>
        </w:tc>
      </w:tr>
      <w:tr w:rsidR="000F5B6E" w:rsidRPr="007C3873" w14:paraId="7E2649DB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01B36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2741214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09B5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403896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53A3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393129</w:t>
            </w:r>
          </w:p>
        </w:tc>
      </w:tr>
      <w:tr w:rsidR="000F5B6E" w:rsidRPr="007C3873" w14:paraId="3DB4C11B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C5185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4457787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011A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30921564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18E8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180947</w:t>
            </w:r>
          </w:p>
        </w:tc>
      </w:tr>
      <w:tr w:rsidR="000F5B6E" w:rsidRPr="007C3873" w14:paraId="4E64EFF0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10545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0728768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4077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179155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EA962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675821</w:t>
            </w:r>
          </w:p>
        </w:tc>
      </w:tr>
      <w:tr w:rsidR="000F5B6E" w:rsidRPr="007C3873" w14:paraId="5FDB4354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5B424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5708981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C766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1838977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76FD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50487</w:t>
            </w:r>
          </w:p>
        </w:tc>
      </w:tr>
      <w:tr w:rsidR="000F5B6E" w:rsidRPr="007C3873" w14:paraId="6041E551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2E9BE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9645279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E245E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3241279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61E37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7348054</w:t>
            </w:r>
          </w:p>
        </w:tc>
      </w:tr>
      <w:tr w:rsidR="000F5B6E" w:rsidRPr="007C3873" w14:paraId="1F20EB7C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73D40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9176661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59E8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422549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ECE66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7753961</w:t>
            </w:r>
          </w:p>
        </w:tc>
      </w:tr>
      <w:tr w:rsidR="000F5B6E" w:rsidRPr="007C3873" w14:paraId="330D0D9B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6B203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7715663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7FF3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93534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7EBC7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817997</w:t>
            </w:r>
          </w:p>
        </w:tc>
      </w:tr>
      <w:tr w:rsidR="000F5B6E" w:rsidRPr="007C3873" w14:paraId="0D70D6A3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FC4C2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4052866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C0AF6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853566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D59F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755195</w:t>
            </w:r>
          </w:p>
        </w:tc>
      </w:tr>
      <w:tr w:rsidR="000F5B6E" w:rsidRPr="007C3873" w14:paraId="2B6F1436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6DB65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cg22233604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B83A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11396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6DFA8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929369</w:t>
            </w:r>
          </w:p>
        </w:tc>
      </w:tr>
      <w:tr w:rsidR="000F5B6E" w:rsidRPr="007C3873" w14:paraId="69082FAD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72FD6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3857453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304E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192039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EE0F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3339411</w:t>
            </w:r>
          </w:p>
        </w:tc>
      </w:tr>
      <w:tr w:rsidR="000F5B6E" w:rsidRPr="007C3873" w14:paraId="00D1E1A5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9ED8A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5115787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AC456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400764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B052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919471</w:t>
            </w:r>
          </w:p>
        </w:tc>
      </w:tr>
      <w:tr w:rsidR="000F5B6E" w:rsidRPr="007C3873" w14:paraId="5D95D87B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A3210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2888360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F4F5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020800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4163C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263071</w:t>
            </w:r>
          </w:p>
        </w:tc>
      </w:tr>
      <w:tr w:rsidR="000F5B6E" w:rsidRPr="007C3873" w14:paraId="1A5C45CC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EDAF9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8695103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358B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877689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EA77C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587022</w:t>
            </w:r>
          </w:p>
        </w:tc>
      </w:tr>
      <w:tr w:rsidR="000F5B6E" w:rsidRPr="007C3873" w14:paraId="59491474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E5F6D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4621978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FBAE8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965848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215B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261181</w:t>
            </w:r>
          </w:p>
        </w:tc>
      </w:tr>
      <w:tr w:rsidR="000F5B6E" w:rsidRPr="007C3873" w14:paraId="446F46B6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29EB3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8484679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F1CD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96950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1EF2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4571311</w:t>
            </w:r>
          </w:p>
        </w:tc>
      </w:tr>
      <w:tr w:rsidR="000F5B6E" w:rsidRPr="007C3873" w14:paraId="1A01CBB6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894C5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6586394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055E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897681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C875E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7532554</w:t>
            </w:r>
          </w:p>
        </w:tc>
      </w:tr>
      <w:tr w:rsidR="000F5B6E" w:rsidRPr="007C3873" w14:paraId="679B2869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0BF30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5535999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3658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74043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A1A98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1.1813729</w:t>
            </w:r>
          </w:p>
        </w:tc>
      </w:tr>
      <w:tr w:rsidR="000F5B6E" w:rsidRPr="007C3873" w14:paraId="4D09AB2F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A3343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3746860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D797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5548897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A9CA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3566443</w:t>
            </w:r>
          </w:p>
        </w:tc>
      </w:tr>
      <w:tr w:rsidR="000F5B6E" w:rsidRPr="007C3873" w14:paraId="05EA149D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8FA1A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0598211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F6AA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53520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A31E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4100558</w:t>
            </w:r>
          </w:p>
        </w:tc>
      </w:tr>
      <w:tr w:rsidR="000F5B6E" w:rsidRPr="007C3873" w14:paraId="4A8D470F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57167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5483455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C2FE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22235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635DE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4065891</w:t>
            </w:r>
          </w:p>
        </w:tc>
      </w:tr>
      <w:tr w:rsidR="000F5B6E" w:rsidRPr="007C3873" w14:paraId="54784C75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BFA3E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6594263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BF6A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330094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29EF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8975391</w:t>
            </w:r>
          </w:p>
        </w:tc>
      </w:tr>
      <w:tr w:rsidR="000F5B6E" w:rsidRPr="007C3873" w14:paraId="68ADA7F1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9F43B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6535116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B391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705608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A60B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3301716</w:t>
            </w:r>
          </w:p>
        </w:tc>
      </w:tr>
      <w:tr w:rsidR="000F5B6E" w:rsidRPr="007C3873" w14:paraId="2E4B0202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0C9BA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5900547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7C41B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978254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B09FC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39595</w:t>
            </w:r>
          </w:p>
        </w:tc>
      </w:tr>
      <w:tr w:rsidR="000F5B6E" w:rsidRPr="007C3873" w14:paraId="3F8FFC3D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8CB11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9432243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2F178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932721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6351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243491</w:t>
            </w:r>
          </w:p>
        </w:tc>
      </w:tr>
      <w:tr w:rsidR="000F5B6E" w:rsidRPr="007C3873" w14:paraId="14B47B5F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C892E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9820298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75518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7911947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85A1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467218</w:t>
            </w:r>
          </w:p>
        </w:tc>
      </w:tr>
      <w:tr w:rsidR="000F5B6E" w:rsidRPr="007C3873" w14:paraId="34A3F120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DB7A3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7107893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AD70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02203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840A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843936</w:t>
            </w:r>
          </w:p>
        </w:tc>
      </w:tr>
      <w:tr w:rsidR="000F5B6E" w:rsidRPr="007C3873" w14:paraId="55C24805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6188B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6613263N_Shelf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84927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055298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B254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855971</w:t>
            </w:r>
          </w:p>
        </w:tc>
      </w:tr>
      <w:tr w:rsidR="000F5B6E" w:rsidRPr="007C3873" w14:paraId="6376F63E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1D43E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7342132N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7FBA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961821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D36AB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202124</w:t>
            </w:r>
          </w:p>
        </w:tc>
      </w:tr>
      <w:tr w:rsidR="000F5B6E" w:rsidRPr="007C3873" w14:paraId="2238447D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1843C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7742588N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AD83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9893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5E82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40589869</w:t>
            </w:r>
          </w:p>
        </w:tc>
      </w:tr>
      <w:tr w:rsidR="000F5B6E" w:rsidRPr="007C3873" w14:paraId="4362751D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82FD9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0294552N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079C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732470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C173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266565</w:t>
            </w:r>
          </w:p>
        </w:tc>
      </w:tr>
      <w:tr w:rsidR="000F5B6E" w:rsidRPr="007C3873" w14:paraId="6F96F2B9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3A9DC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6219186N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82BF8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502203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BBB2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41419542</w:t>
            </w:r>
          </w:p>
        </w:tc>
      </w:tr>
      <w:tr w:rsidR="000F5B6E" w:rsidRPr="007C3873" w14:paraId="54C1BB0C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A8837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8845721N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853C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77218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2390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148607</w:t>
            </w:r>
          </w:p>
        </w:tc>
      </w:tr>
      <w:tr w:rsidR="000F5B6E" w:rsidRPr="007C3873" w14:paraId="67E2C8EE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1937A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2969488N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37A2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313210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2D56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050838</w:t>
            </w:r>
          </w:p>
        </w:tc>
      </w:tr>
      <w:tr w:rsidR="000F5B6E" w:rsidRPr="007C3873" w14:paraId="6423B55C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348DA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7733851N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E865E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086575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5C6A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60426749</w:t>
            </w:r>
          </w:p>
        </w:tc>
      </w:tr>
      <w:tr w:rsidR="000F5B6E" w:rsidRPr="007C3873" w14:paraId="68D534C7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17472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8998365N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D141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531644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814DC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7855727</w:t>
            </w:r>
          </w:p>
        </w:tc>
      </w:tr>
      <w:tr w:rsidR="000F5B6E" w:rsidRPr="007C3873" w14:paraId="0F5522DE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6B60B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7122725N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2B89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33481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01E3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303888</w:t>
            </w:r>
          </w:p>
        </w:tc>
      </w:tr>
      <w:tr w:rsidR="000F5B6E" w:rsidRPr="007C3873" w14:paraId="0580494A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7592B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6952416N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49B2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258449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089B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989298</w:t>
            </w:r>
          </w:p>
        </w:tc>
      </w:tr>
      <w:tr w:rsidR="000F5B6E" w:rsidRPr="007C3873" w14:paraId="4F4348E0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84F83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cg06521673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F0DD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6070479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29BE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386798</w:t>
            </w:r>
          </w:p>
        </w:tc>
      </w:tr>
      <w:tr w:rsidR="000F5B6E" w:rsidRPr="007C3873" w14:paraId="055C452D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FAB6A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7617527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FECE2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74610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F58B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9317724</w:t>
            </w:r>
          </w:p>
        </w:tc>
      </w:tr>
      <w:tr w:rsidR="000F5B6E" w:rsidRPr="007C3873" w14:paraId="21B09655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672CA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0753294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E860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92642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786F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811269</w:t>
            </w:r>
          </w:p>
        </w:tc>
      </w:tr>
      <w:tr w:rsidR="000F5B6E" w:rsidRPr="007C3873" w14:paraId="3E4D783F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3F8FF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8146873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4185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34536479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79DCC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2842815</w:t>
            </w:r>
          </w:p>
        </w:tc>
      </w:tr>
      <w:tr w:rsidR="000F5B6E" w:rsidRPr="007C3873" w14:paraId="2B239252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ADA42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0629244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3F9DB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48578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5254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883446</w:t>
            </w:r>
          </w:p>
        </w:tc>
      </w:tr>
      <w:tr w:rsidR="000F5B6E" w:rsidRPr="007C3873" w14:paraId="3CE0D85A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12DDB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1152298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8EAC6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1.040541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37AF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951686</w:t>
            </w:r>
          </w:p>
        </w:tc>
      </w:tr>
      <w:tr w:rsidR="000F5B6E" w:rsidRPr="007C3873" w14:paraId="363CA162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8DC40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8019515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637C6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21004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68D7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226089</w:t>
            </w:r>
          </w:p>
        </w:tc>
      </w:tr>
      <w:tr w:rsidR="000F5B6E" w:rsidRPr="007C3873" w14:paraId="679AFF01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80013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7860381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7B0B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771065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3583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4239218</w:t>
            </w:r>
          </w:p>
        </w:tc>
      </w:tr>
      <w:tr w:rsidR="000F5B6E" w:rsidRPr="007C3873" w14:paraId="475F87A7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5BF4D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4111177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8C31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395294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031B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228168</w:t>
            </w:r>
          </w:p>
        </w:tc>
      </w:tr>
      <w:tr w:rsidR="000F5B6E" w:rsidRPr="007C3873" w14:paraId="0DA9EAD7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3F386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5910486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23E0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19962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3B24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43654537</w:t>
            </w:r>
          </w:p>
        </w:tc>
      </w:tr>
      <w:tr w:rsidR="000F5B6E" w:rsidRPr="007C3873" w14:paraId="22DCE3D8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2E650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5645634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A6B58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288884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4F878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5340756</w:t>
            </w:r>
          </w:p>
        </w:tc>
      </w:tr>
      <w:tr w:rsidR="000F5B6E" w:rsidRPr="007C3873" w14:paraId="772E2016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D9D8E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4939152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1FA0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50724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17CD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6214557</w:t>
            </w:r>
          </w:p>
        </w:tc>
      </w:tr>
      <w:tr w:rsidR="000F5B6E" w:rsidRPr="007C3873" w14:paraId="1175D91D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1D4BE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8068240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B545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583733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E725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2414056</w:t>
            </w:r>
          </w:p>
        </w:tc>
      </w:tr>
      <w:tr w:rsidR="000F5B6E" w:rsidRPr="007C3873" w14:paraId="6DA46E72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6EF05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1209684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C899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9497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6C8D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849479</w:t>
            </w:r>
          </w:p>
        </w:tc>
      </w:tr>
      <w:tr w:rsidR="000F5B6E" w:rsidRPr="007C3873" w14:paraId="080B1F9E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DF30B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1967637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1BF7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466813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C1E17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36122</w:t>
            </w:r>
          </w:p>
        </w:tc>
      </w:tr>
      <w:tr w:rsidR="000F5B6E" w:rsidRPr="007C3873" w14:paraId="5619C402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899E9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2402730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54B4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36549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4944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3290018</w:t>
            </w:r>
          </w:p>
        </w:tc>
      </w:tr>
      <w:tr w:rsidR="000F5B6E" w:rsidRPr="007C3873" w14:paraId="56D2E802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1547F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9135245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368D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99541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9349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39526938</w:t>
            </w:r>
          </w:p>
        </w:tc>
      </w:tr>
      <w:tr w:rsidR="000F5B6E" w:rsidRPr="007C3873" w14:paraId="6A0C8366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B712F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6464411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21DD2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7988207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EE3F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2879005</w:t>
            </w:r>
          </w:p>
        </w:tc>
      </w:tr>
      <w:tr w:rsidR="000F5B6E" w:rsidRPr="007C3873" w14:paraId="6459E583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9C5E1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7515400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9432B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8876877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2C12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691418</w:t>
            </w:r>
          </w:p>
        </w:tc>
      </w:tr>
      <w:tr w:rsidR="000F5B6E" w:rsidRPr="007C3873" w14:paraId="16B62BE4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6D0B1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6968181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10B0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123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15852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54912352</w:t>
            </w:r>
          </w:p>
        </w:tc>
      </w:tr>
      <w:tr w:rsidR="000F5B6E" w:rsidRPr="007C3873" w14:paraId="6B153335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E8518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8849621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4DD8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166280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489B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59631</w:t>
            </w:r>
          </w:p>
        </w:tc>
      </w:tr>
      <w:tr w:rsidR="000F5B6E" w:rsidRPr="007C3873" w14:paraId="0CE030B3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A7BC1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6335926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A6C8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27927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394C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5804791</w:t>
            </w:r>
          </w:p>
        </w:tc>
      </w:tr>
      <w:tr w:rsidR="000F5B6E" w:rsidRPr="007C3873" w14:paraId="58CEA2C6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90DA9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0847032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DBC9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6240987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8256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1279284</w:t>
            </w:r>
          </w:p>
        </w:tc>
      </w:tr>
      <w:tr w:rsidR="000F5B6E" w:rsidRPr="007C3873" w14:paraId="3B99EE3A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76A0A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1702128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BA88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1.1503614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CDA9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4434836</w:t>
            </w:r>
          </w:p>
        </w:tc>
      </w:tr>
      <w:tr w:rsidR="000F5B6E" w:rsidRPr="007C3873" w14:paraId="533C5E08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50316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4558428Island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4189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5263174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F47A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5235186</w:t>
            </w:r>
          </w:p>
        </w:tc>
      </w:tr>
      <w:tr w:rsidR="000F5B6E" w:rsidRPr="007C3873" w14:paraId="1977BE4B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0319F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4026230S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C7D0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42135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4337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950428</w:t>
            </w:r>
          </w:p>
        </w:tc>
      </w:tr>
      <w:tr w:rsidR="000F5B6E" w:rsidRPr="007C3873" w14:paraId="722E766D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BF72C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3648501S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6281B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4839954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D547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7684558</w:t>
            </w:r>
          </w:p>
        </w:tc>
      </w:tr>
      <w:tr w:rsidR="000F5B6E" w:rsidRPr="007C3873" w14:paraId="3EF5D8E2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236F2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8718518S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2CBC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6467276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0D13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62032161</w:t>
            </w:r>
          </w:p>
        </w:tc>
      </w:tr>
      <w:tr w:rsidR="000F5B6E" w:rsidRPr="007C3873" w14:paraId="79281220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E23A6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cg13764763S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A976E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357735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04807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3107141</w:t>
            </w:r>
          </w:p>
        </w:tc>
      </w:tr>
      <w:tr w:rsidR="000F5B6E" w:rsidRPr="007C3873" w14:paraId="207B8B28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C50CF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7345592S_Shore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4E05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90350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FBDA8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1465174</w:t>
            </w:r>
          </w:p>
        </w:tc>
      </w:tr>
      <w:tr w:rsidR="000F5B6E" w:rsidRPr="007C3873" w14:paraId="0C9561F4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64F0E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7528216S_Shelf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3978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422935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95F9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614368</w:t>
            </w:r>
          </w:p>
        </w:tc>
      </w:tr>
      <w:tr w:rsidR="000F5B6E" w:rsidRPr="007C3873" w14:paraId="3BEFAEBC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B7A4C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6224829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F9957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804994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A6F6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2081734</w:t>
            </w:r>
          </w:p>
        </w:tc>
      </w:tr>
      <w:tr w:rsidR="000F5B6E" w:rsidRPr="007C3873" w14:paraId="243A6EBD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F3B9C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1751279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EBD4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49904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0B63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863047</w:t>
            </w:r>
          </w:p>
        </w:tc>
      </w:tr>
      <w:tr w:rsidR="000F5B6E" w:rsidRPr="007C3873" w14:paraId="0F3771BA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70294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430507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AD14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8469457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AEDF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378168</w:t>
            </w:r>
          </w:p>
        </w:tc>
      </w:tr>
      <w:tr w:rsidR="000F5B6E" w:rsidRPr="007C3873" w14:paraId="7485C0A9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29601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7349736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18F5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382609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5A4F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024642</w:t>
            </w:r>
          </w:p>
        </w:tc>
      </w:tr>
      <w:tr w:rsidR="000F5B6E" w:rsidRPr="007C3873" w14:paraId="51ECE896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D110D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4438279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3EAB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6329859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0B498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42547</w:t>
            </w:r>
          </w:p>
        </w:tc>
      </w:tr>
      <w:tr w:rsidR="000F5B6E" w:rsidRPr="007C3873" w14:paraId="1A7EC8BA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39345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5579735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56A3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96667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7FFD8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799676</w:t>
            </w:r>
          </w:p>
        </w:tc>
      </w:tr>
      <w:tr w:rsidR="000F5B6E" w:rsidRPr="007C3873" w14:paraId="59B17FAF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75773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8423118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27C0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193133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C89DC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1985263</w:t>
            </w:r>
          </w:p>
        </w:tc>
      </w:tr>
      <w:tr w:rsidR="000F5B6E" w:rsidRPr="007C3873" w14:paraId="5655BB3F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C3059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776787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77CA7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65780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606F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6669831</w:t>
            </w:r>
          </w:p>
        </w:tc>
      </w:tr>
      <w:tr w:rsidR="000F5B6E" w:rsidRPr="007C3873" w14:paraId="64F5A354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D3C59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3906910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101B7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30726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BAC16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366242</w:t>
            </w:r>
          </w:p>
        </w:tc>
      </w:tr>
      <w:tr w:rsidR="000F5B6E" w:rsidRPr="007C3873" w14:paraId="02AAF3FA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7B777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8818984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623EC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20306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D10D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6853196</w:t>
            </w:r>
          </w:p>
        </w:tc>
      </w:tr>
      <w:tr w:rsidR="000F5B6E" w:rsidRPr="007C3873" w14:paraId="25D2AFA3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E6D52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6720913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4E92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136207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0C858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179211</w:t>
            </w:r>
          </w:p>
        </w:tc>
      </w:tr>
      <w:tr w:rsidR="000F5B6E" w:rsidRPr="007C3873" w14:paraId="10095BFF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8C7A0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7589972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EFC92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8973762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C56C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76923044</w:t>
            </w:r>
          </w:p>
        </w:tc>
      </w:tr>
      <w:tr w:rsidR="000F5B6E" w:rsidRPr="007C3873" w14:paraId="1D04378C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B015B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2466613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FD0F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432495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10D9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9011001</w:t>
            </w:r>
          </w:p>
        </w:tc>
      </w:tr>
      <w:tr w:rsidR="000F5B6E" w:rsidRPr="007C3873" w14:paraId="63E3B4B1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3C4D5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1979215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30A7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347558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4CD46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0299113</w:t>
            </w:r>
          </w:p>
        </w:tc>
      </w:tr>
      <w:tr w:rsidR="000F5B6E" w:rsidRPr="007C3873" w14:paraId="7207823D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7E855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1294526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8CC4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7114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1EA5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616804</w:t>
            </w:r>
          </w:p>
        </w:tc>
      </w:tr>
      <w:tr w:rsidR="000F5B6E" w:rsidRPr="007C3873" w14:paraId="27105C50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C4364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1022710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21617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260723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6442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541958</w:t>
            </w:r>
          </w:p>
        </w:tc>
      </w:tr>
      <w:tr w:rsidR="000F5B6E" w:rsidRPr="007C3873" w14:paraId="26EC31E0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236FD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6222722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45E28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2440284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CDAA2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46955723</w:t>
            </w:r>
          </w:p>
        </w:tc>
      </w:tr>
      <w:tr w:rsidR="000F5B6E" w:rsidRPr="007C3873" w14:paraId="6BF88C94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21A9E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0190339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3FABC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513936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6E84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6963958</w:t>
            </w:r>
          </w:p>
        </w:tc>
      </w:tr>
      <w:tr w:rsidR="000F5B6E" w:rsidRPr="007C3873" w14:paraId="4E07F24B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605D9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9828316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B27E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1728534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5B89B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07954</w:t>
            </w:r>
          </w:p>
        </w:tc>
      </w:tr>
      <w:tr w:rsidR="000F5B6E" w:rsidRPr="007C3873" w14:paraId="4C145FFA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6F4E0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6770322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CEFB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26447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638F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3094267</w:t>
            </w:r>
          </w:p>
        </w:tc>
      </w:tr>
      <w:tr w:rsidR="000F5B6E" w:rsidRPr="007C3873" w14:paraId="313DF3BF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2EA83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7637989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B84A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472653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BAA37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3536777</w:t>
            </w:r>
          </w:p>
        </w:tc>
      </w:tr>
      <w:tr w:rsidR="000F5B6E" w:rsidRPr="007C3873" w14:paraId="7F19B6D0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CB237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3778647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DBAE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4739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8F2DB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917222</w:t>
            </w:r>
          </w:p>
        </w:tc>
      </w:tr>
      <w:tr w:rsidR="000F5B6E" w:rsidRPr="007C3873" w14:paraId="1CDD41A4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74220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8320082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0832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721933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3DAC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204671</w:t>
            </w:r>
          </w:p>
        </w:tc>
      </w:tr>
      <w:tr w:rsidR="000F5B6E" w:rsidRPr="007C3873" w14:paraId="75A5705A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BE447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3907255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15E60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138604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E2F9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7453522</w:t>
            </w:r>
          </w:p>
        </w:tc>
      </w:tr>
      <w:tr w:rsidR="000F5B6E" w:rsidRPr="007C3873" w14:paraId="6703AC7A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42720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5048928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DEF2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772356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DC1E2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4397035</w:t>
            </w:r>
          </w:p>
        </w:tc>
      </w:tr>
      <w:tr w:rsidR="000F5B6E" w:rsidRPr="007C3873" w14:paraId="787BD331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CB910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1391283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44E2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3821794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67ED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38912358</w:t>
            </w:r>
          </w:p>
        </w:tc>
      </w:tr>
      <w:tr w:rsidR="000F5B6E" w:rsidRPr="007C3873" w14:paraId="45F34D2A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1F2A4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cg21030557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6505F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43231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641B3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36986793</w:t>
            </w:r>
          </w:p>
        </w:tc>
      </w:tr>
      <w:tr w:rsidR="000F5B6E" w:rsidRPr="007C3873" w14:paraId="3D10F32D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415A2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5553328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EA55E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719946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AE5DC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36484403</w:t>
            </w:r>
          </w:p>
        </w:tc>
      </w:tr>
      <w:tr w:rsidR="000F5B6E" w:rsidRPr="007C3873" w14:paraId="72850825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DDF69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328217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0A5B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467506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2773D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2041069</w:t>
            </w:r>
          </w:p>
        </w:tc>
      </w:tr>
      <w:tr w:rsidR="000F5B6E" w:rsidRPr="007C3873" w14:paraId="776532FB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65AFD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9641581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D9D2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5616814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3147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4332995</w:t>
            </w:r>
          </w:p>
        </w:tc>
      </w:tr>
      <w:tr w:rsidR="000F5B6E" w:rsidRPr="007C3873" w14:paraId="56FF146C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1BCE6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07197341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884D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4662335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C27C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4484483</w:t>
            </w:r>
          </w:p>
        </w:tc>
      </w:tr>
      <w:tr w:rsidR="000F5B6E" w:rsidRPr="007C3873" w14:paraId="0220CB4C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F5B3D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7779063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BEB2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43359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84521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4794733</w:t>
            </w:r>
          </w:p>
        </w:tc>
      </w:tr>
      <w:tr w:rsidR="000F5B6E" w:rsidRPr="007C3873" w14:paraId="6EEF7FBA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3E0F3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7878320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9A8EA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6434329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1F34B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21147088</w:t>
            </w:r>
          </w:p>
        </w:tc>
      </w:tr>
      <w:tr w:rsidR="000F5B6E" w:rsidRPr="007C3873" w14:paraId="6CBDFF19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3E998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1334395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56322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08862952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8CD0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13846</w:t>
            </w:r>
          </w:p>
        </w:tc>
      </w:tr>
      <w:tr w:rsidR="000F5B6E" w:rsidRPr="007C3873" w14:paraId="764DF86F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04A75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13079912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5456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6317126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3F3D4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0238397</w:t>
            </w:r>
          </w:p>
        </w:tc>
      </w:tr>
      <w:tr w:rsidR="000F5B6E" w:rsidRPr="00015D59" w14:paraId="2A18B701" w14:textId="77777777" w:rsidTr="00320837">
        <w:trPr>
          <w:gridAfter w:val="1"/>
          <w:wAfter w:w="3939" w:type="dxa"/>
          <w:trHeight w:val="320"/>
        </w:trPr>
        <w:tc>
          <w:tcPr>
            <w:tcW w:w="22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0B429" w14:textId="77777777" w:rsidR="00015D59" w:rsidRPr="00015D59" w:rsidRDefault="00015D59" w:rsidP="000F5B6E">
            <w:pPr>
              <w:spacing w:before="0" w:after="0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cg23484741OpenSea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C49B5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0.10092489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48329" w14:textId="77777777" w:rsidR="00015D59" w:rsidRPr="00015D59" w:rsidRDefault="00015D59" w:rsidP="000F5B6E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015D59">
              <w:rPr>
                <w:rFonts w:eastAsia="Times New Roman" w:cs="Times New Roman"/>
                <w:color w:val="000000" w:themeColor="text1"/>
                <w:szCs w:val="24"/>
              </w:rPr>
              <w:t>-0.19762</w:t>
            </w:r>
          </w:p>
        </w:tc>
      </w:tr>
    </w:tbl>
    <w:p w14:paraId="540C838F" w14:textId="77777777" w:rsidR="00015D59" w:rsidRPr="000F5B6E" w:rsidRDefault="00015D59" w:rsidP="000F5B6E">
      <w:pPr>
        <w:spacing w:before="240"/>
        <w:rPr>
          <w:rFonts w:cs="Times New Roman"/>
          <w:color w:val="000000" w:themeColor="text1"/>
          <w:szCs w:val="24"/>
        </w:rPr>
      </w:pPr>
    </w:p>
    <w:sectPr w:rsidR="00015D59" w:rsidRPr="000F5B6E" w:rsidSect="0032083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F19E8" w14:textId="77777777" w:rsidR="007173EA" w:rsidRDefault="007173EA" w:rsidP="00117666">
      <w:pPr>
        <w:spacing w:after="0"/>
      </w:pPr>
      <w:r>
        <w:separator/>
      </w:r>
    </w:p>
  </w:endnote>
  <w:endnote w:type="continuationSeparator" w:id="0">
    <w:p w14:paraId="2F37B5CE" w14:textId="77777777" w:rsidR="007173EA" w:rsidRDefault="007173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53FF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53F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53FF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53FF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53FF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53FF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E907A" w14:textId="77777777" w:rsidR="007173EA" w:rsidRDefault="007173EA" w:rsidP="00117666">
      <w:pPr>
        <w:spacing w:after="0"/>
      </w:pPr>
      <w:r>
        <w:separator/>
      </w:r>
    </w:p>
  </w:footnote>
  <w:footnote w:type="continuationSeparator" w:id="0">
    <w:p w14:paraId="22B7F7D9" w14:textId="77777777" w:rsidR="007173EA" w:rsidRDefault="007173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53FF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53FF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63850002" name="Picture 146385000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D59"/>
    <w:rsid w:val="00034304"/>
    <w:rsid w:val="00035434"/>
    <w:rsid w:val="00052A14"/>
    <w:rsid w:val="00077D53"/>
    <w:rsid w:val="000F5B6E"/>
    <w:rsid w:val="00105FD9"/>
    <w:rsid w:val="00117666"/>
    <w:rsid w:val="001549D3"/>
    <w:rsid w:val="00160065"/>
    <w:rsid w:val="00177D84"/>
    <w:rsid w:val="00267D18"/>
    <w:rsid w:val="00275465"/>
    <w:rsid w:val="002868E2"/>
    <w:rsid w:val="002869C3"/>
    <w:rsid w:val="002936E4"/>
    <w:rsid w:val="002A6EB7"/>
    <w:rsid w:val="002B4A57"/>
    <w:rsid w:val="002C74CA"/>
    <w:rsid w:val="00320837"/>
    <w:rsid w:val="0034699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7B7"/>
    <w:rsid w:val="006B7D14"/>
    <w:rsid w:val="006F1A01"/>
    <w:rsid w:val="00701727"/>
    <w:rsid w:val="0070566C"/>
    <w:rsid w:val="00714C50"/>
    <w:rsid w:val="007173EA"/>
    <w:rsid w:val="00725A7D"/>
    <w:rsid w:val="007501BE"/>
    <w:rsid w:val="00790BB3"/>
    <w:rsid w:val="007C206C"/>
    <w:rsid w:val="007C3873"/>
    <w:rsid w:val="00803D24"/>
    <w:rsid w:val="00817DD6"/>
    <w:rsid w:val="008663FA"/>
    <w:rsid w:val="00885156"/>
    <w:rsid w:val="008C7011"/>
    <w:rsid w:val="009151AA"/>
    <w:rsid w:val="0093429D"/>
    <w:rsid w:val="00943573"/>
    <w:rsid w:val="00953FF5"/>
    <w:rsid w:val="00970F7D"/>
    <w:rsid w:val="00994A3D"/>
    <w:rsid w:val="009C2B12"/>
    <w:rsid w:val="009C70F3"/>
    <w:rsid w:val="00A174D9"/>
    <w:rsid w:val="00A569CD"/>
    <w:rsid w:val="00AB5EE2"/>
    <w:rsid w:val="00AB6715"/>
    <w:rsid w:val="00B02F1B"/>
    <w:rsid w:val="00B1671E"/>
    <w:rsid w:val="00B25EB8"/>
    <w:rsid w:val="00B354E1"/>
    <w:rsid w:val="00B37F4D"/>
    <w:rsid w:val="00BC16D3"/>
    <w:rsid w:val="00C52A7B"/>
    <w:rsid w:val="00C54212"/>
    <w:rsid w:val="00C56BAF"/>
    <w:rsid w:val="00C679AA"/>
    <w:rsid w:val="00C75972"/>
    <w:rsid w:val="00C9739E"/>
    <w:rsid w:val="00CC0A3A"/>
    <w:rsid w:val="00CD066B"/>
    <w:rsid w:val="00CD4EEE"/>
    <w:rsid w:val="00CE4FEE"/>
    <w:rsid w:val="00DB59C3"/>
    <w:rsid w:val="00DC259A"/>
    <w:rsid w:val="00DC3C9C"/>
    <w:rsid w:val="00DE23E8"/>
    <w:rsid w:val="00E52377"/>
    <w:rsid w:val="00E64E17"/>
    <w:rsid w:val="00E826E3"/>
    <w:rsid w:val="00E866C9"/>
    <w:rsid w:val="00EA3D3C"/>
    <w:rsid w:val="00F1108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9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2</Pages>
  <Words>1573</Words>
  <Characters>897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antha Harker (Student)</cp:lastModifiedBy>
  <cp:revision>2</cp:revision>
  <cp:lastPrinted>2013-10-03T12:51:00Z</cp:lastPrinted>
  <dcterms:created xsi:type="dcterms:W3CDTF">2025-09-11T22:32:00Z</dcterms:created>
  <dcterms:modified xsi:type="dcterms:W3CDTF">2025-09-11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